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D4C2A" w14:textId="77777777" w:rsidR="0051696D" w:rsidRPr="0051696D" w:rsidRDefault="0051696D" w:rsidP="0051696D">
      <w:pPr>
        <w:suppressLineNumbers/>
        <w:spacing w:before="240" w:after="120" w:line="240" w:lineRule="auto"/>
        <w:jc w:val="center"/>
        <w:rPr>
          <w:rFonts w:ascii="Times New Roman" w:eastAsia="Times New Roman" w:hAnsi="Times New Roman" w:cs="Times New Roman"/>
          <w:i/>
          <w:sz w:val="32"/>
          <w:szCs w:val="32"/>
        </w:rPr>
      </w:pPr>
      <w:r w:rsidRPr="0051696D">
        <w:rPr>
          <w:rFonts w:ascii="Times New Roman" w:eastAsia="Times New Roman" w:hAnsi="Times New Roman" w:cs="Times New Roman"/>
          <w:b/>
          <w:i/>
          <w:sz w:val="32"/>
          <w:szCs w:val="32"/>
        </w:rPr>
        <w:t>Supplementary Material</w:t>
      </w:r>
    </w:p>
    <w:p w14:paraId="7B7647D0" w14:textId="77777777" w:rsidR="0051696D" w:rsidRPr="00376CC5" w:rsidRDefault="0051696D" w:rsidP="0051696D">
      <w:pPr>
        <w:pStyle w:val="Title"/>
      </w:pPr>
      <w:r w:rsidRPr="00EA019F">
        <w:t>Safe and Effective Delivery of Supplemental Iron to Healthy Adults:  A Two-Phase, Randomized, Double-Blind Trial – the Safe Iron Study</w:t>
      </w:r>
    </w:p>
    <w:p w14:paraId="03AE0262" w14:textId="6D0E8A42" w:rsidR="0051696D" w:rsidRPr="00376CC5" w:rsidRDefault="0051696D" w:rsidP="0051696D">
      <w:pPr>
        <w:pStyle w:val="AuthorList"/>
      </w:pPr>
      <w:r w:rsidRPr="00D1335D">
        <w:rPr>
          <w:color w:val="000000" w:themeColor="text1"/>
        </w:rPr>
        <w:t>Erin D. Lewis, Edwin F. Ortega, Maria Carlota Dao,</w:t>
      </w:r>
      <w:r w:rsidRPr="00D1335D">
        <w:rPr>
          <w:color w:val="000000" w:themeColor="text1"/>
          <w:vertAlign w:val="superscript"/>
        </w:rPr>
        <w:t xml:space="preserve"> </w:t>
      </w:r>
      <w:r w:rsidRPr="00D1335D">
        <w:rPr>
          <w:color w:val="000000" w:themeColor="text1"/>
        </w:rPr>
        <w:t>Kathryn Barger, Joel B. Mason,</w:t>
      </w:r>
      <w:r>
        <w:rPr>
          <w:color w:val="000000" w:themeColor="text1"/>
        </w:rPr>
        <w:t xml:space="preserve"> </w:t>
      </w:r>
      <w:r w:rsidRPr="00D1335D">
        <w:rPr>
          <w:color w:val="000000" w:themeColor="text1"/>
        </w:rPr>
        <w:t>John M. Leong,</w:t>
      </w:r>
      <w:r>
        <w:rPr>
          <w:color w:val="000000" w:themeColor="text1"/>
        </w:rPr>
        <w:t xml:space="preserve"> </w:t>
      </w:r>
      <w:r w:rsidRPr="00D1335D">
        <w:rPr>
          <w:color w:val="000000" w:themeColor="text1"/>
        </w:rPr>
        <w:t xml:space="preserve">Marcia S. </w:t>
      </w:r>
      <w:proofErr w:type="spellStart"/>
      <w:r w:rsidRPr="00D1335D">
        <w:rPr>
          <w:color w:val="000000" w:themeColor="text1"/>
        </w:rPr>
        <w:t>Osburne</w:t>
      </w:r>
      <w:proofErr w:type="spellEnd"/>
      <w:r w:rsidRPr="00D1335D">
        <w:rPr>
          <w:color w:val="000000" w:themeColor="text1"/>
        </w:rPr>
        <w:t xml:space="preserve">, </w:t>
      </w:r>
      <w:proofErr w:type="spellStart"/>
      <w:r w:rsidRPr="00D1335D">
        <w:rPr>
          <w:color w:val="000000" w:themeColor="text1"/>
        </w:rPr>
        <w:t>Loranne</w:t>
      </w:r>
      <w:proofErr w:type="spellEnd"/>
      <w:r w:rsidRPr="00D1335D">
        <w:rPr>
          <w:color w:val="000000" w:themeColor="text1"/>
        </w:rPr>
        <w:t xml:space="preserve"> </w:t>
      </w:r>
      <w:proofErr w:type="spellStart"/>
      <w:r w:rsidRPr="00D1335D">
        <w:rPr>
          <w:color w:val="000000" w:themeColor="text1"/>
        </w:rPr>
        <w:t>Magoun</w:t>
      </w:r>
      <w:proofErr w:type="spellEnd"/>
      <w:r w:rsidRPr="00D1335D">
        <w:rPr>
          <w:color w:val="000000" w:themeColor="text1"/>
        </w:rPr>
        <w:t xml:space="preserve">, Felix J. </w:t>
      </w:r>
      <w:proofErr w:type="spellStart"/>
      <w:r w:rsidRPr="00D1335D">
        <w:rPr>
          <w:color w:val="000000" w:themeColor="text1"/>
        </w:rPr>
        <w:t>Nepveux</w:t>
      </w:r>
      <w:proofErr w:type="spellEnd"/>
      <w:r w:rsidRPr="00D1335D">
        <w:rPr>
          <w:color w:val="000000" w:themeColor="text1"/>
        </w:rPr>
        <w:t xml:space="preserve"> V, Athar H. Chishti,</w:t>
      </w:r>
      <w:r>
        <w:rPr>
          <w:color w:val="000000" w:themeColor="text1"/>
        </w:rPr>
        <w:t xml:space="preserve"> </w:t>
      </w:r>
      <w:r w:rsidRPr="00D1335D">
        <w:rPr>
          <w:color w:val="000000" w:themeColor="text1"/>
        </w:rPr>
        <w:t xml:space="preserve">Christopher </w:t>
      </w:r>
      <w:proofErr w:type="spellStart"/>
      <w:r w:rsidRPr="00D1335D">
        <w:rPr>
          <w:color w:val="000000" w:themeColor="text1"/>
        </w:rPr>
        <w:t>Schwake</w:t>
      </w:r>
      <w:proofErr w:type="spellEnd"/>
      <w:r w:rsidRPr="00D1335D">
        <w:rPr>
          <w:color w:val="000000" w:themeColor="text1"/>
        </w:rPr>
        <w:t xml:space="preserve">, Anh Quynh, Cheryl H. Gilhooly, Gayle Petty, Weimin Guo, Gregory </w:t>
      </w:r>
      <w:proofErr w:type="spellStart"/>
      <w:r w:rsidRPr="00D1335D">
        <w:rPr>
          <w:color w:val="000000" w:themeColor="text1"/>
        </w:rPr>
        <w:t>Matuszek</w:t>
      </w:r>
      <w:proofErr w:type="spellEnd"/>
      <w:r w:rsidRPr="00D1335D">
        <w:rPr>
          <w:color w:val="000000" w:themeColor="text1"/>
        </w:rPr>
        <w:t xml:space="preserve">; Dora Pereira, Manju Reddy, </w:t>
      </w:r>
      <w:r w:rsidRPr="00B546F4">
        <w:rPr>
          <w:color w:val="000000" w:themeColor="text1"/>
        </w:rPr>
        <w:t>Jifan Wang,</w:t>
      </w:r>
      <w:r>
        <w:rPr>
          <w:color w:val="000000" w:themeColor="text1"/>
        </w:rPr>
        <w:t xml:space="preserve"> </w:t>
      </w:r>
      <w:proofErr w:type="spellStart"/>
      <w:r w:rsidRPr="00D1335D">
        <w:rPr>
          <w:color w:val="000000" w:themeColor="text1"/>
        </w:rPr>
        <w:t>Dayong</w:t>
      </w:r>
      <w:proofErr w:type="spellEnd"/>
      <w:r w:rsidRPr="00D1335D">
        <w:rPr>
          <w:color w:val="000000" w:themeColor="text1"/>
        </w:rPr>
        <w:t xml:space="preserve"> Wu,</w:t>
      </w:r>
      <w:r>
        <w:rPr>
          <w:color w:val="000000" w:themeColor="text1"/>
        </w:rPr>
        <w:t xml:space="preserve"> </w:t>
      </w:r>
      <w:r w:rsidRPr="00D1335D">
        <w:rPr>
          <w:color w:val="000000" w:themeColor="text1"/>
        </w:rPr>
        <w:t>Simin N. Meydani</w:t>
      </w:r>
      <w:r>
        <w:rPr>
          <w:color w:val="000000" w:themeColor="text1"/>
          <w:vertAlign w:val="superscript"/>
        </w:rPr>
        <w:t>*</w:t>
      </w:r>
      <w:r w:rsidRPr="00D1335D">
        <w:rPr>
          <w:color w:val="000000" w:themeColor="text1"/>
        </w:rPr>
        <w:t>, and</w:t>
      </w:r>
      <w:r>
        <w:rPr>
          <w:color w:val="000000" w:themeColor="text1"/>
        </w:rPr>
        <w:t xml:space="preserve"> </w:t>
      </w:r>
      <w:hyperlink r:id="rId5" w:tooltip="Send email" w:history="1">
        <w:r w:rsidRPr="00D1335D">
          <w:rPr>
            <w:color w:val="000000" w:themeColor="text1"/>
          </w:rPr>
          <w:t>Gerald F. Combs</w:t>
        </w:r>
      </w:hyperlink>
      <w:r w:rsidRPr="00D1335D">
        <w:rPr>
          <w:color w:val="000000" w:themeColor="text1"/>
        </w:rPr>
        <w:t>, Jr.</w:t>
      </w:r>
    </w:p>
    <w:p w14:paraId="67023A35" w14:textId="5210650A" w:rsidR="0051696D" w:rsidRPr="0051696D" w:rsidRDefault="0051696D" w:rsidP="0051696D">
      <w:pPr>
        <w:spacing w:before="240" w:after="0"/>
        <w:rPr>
          <w:rFonts w:ascii="Times New Roman" w:hAnsi="Times New Roman" w:cs="Times New Roman"/>
          <w:b/>
          <w:sz w:val="24"/>
          <w:szCs w:val="28"/>
        </w:rPr>
      </w:pPr>
      <w:r w:rsidRPr="0051696D">
        <w:rPr>
          <w:rFonts w:ascii="Times New Roman" w:hAnsi="Times New Roman" w:cs="Times New Roman"/>
          <w:b/>
          <w:sz w:val="24"/>
          <w:szCs w:val="28"/>
        </w:rPr>
        <w:t xml:space="preserve">* Correspondence: </w:t>
      </w:r>
      <w:r w:rsidRPr="0051696D">
        <w:rPr>
          <w:rFonts w:ascii="Times New Roman" w:hAnsi="Times New Roman" w:cs="Times New Roman"/>
          <w:b/>
          <w:sz w:val="24"/>
          <w:szCs w:val="28"/>
        </w:rPr>
        <w:tab/>
      </w:r>
      <w:r w:rsidRPr="0051696D">
        <w:rPr>
          <w:rFonts w:ascii="Times New Roman" w:eastAsia="Times New Roman" w:hAnsi="Times New Roman" w:cs="Times New Roman"/>
          <w:sz w:val="24"/>
        </w:rPr>
        <w:t xml:space="preserve">Corresponding Author: </w:t>
      </w:r>
      <w:r>
        <w:rPr>
          <w:rFonts w:ascii="Times New Roman" w:eastAsia="Times New Roman" w:hAnsi="Times New Roman" w:cs="Times New Roman"/>
          <w:sz w:val="24"/>
        </w:rPr>
        <w:tab/>
      </w:r>
      <w:r w:rsidRPr="0051696D">
        <w:rPr>
          <w:rFonts w:ascii="Times New Roman" w:hAnsi="Times New Roman" w:cs="Times New Roman"/>
          <w:sz w:val="24"/>
          <w:szCs w:val="28"/>
        </w:rPr>
        <w:t xml:space="preserve">Simin </w:t>
      </w:r>
      <w:proofErr w:type="spellStart"/>
      <w:r w:rsidRPr="0051696D">
        <w:rPr>
          <w:rFonts w:ascii="Times New Roman" w:hAnsi="Times New Roman" w:cs="Times New Roman"/>
          <w:sz w:val="24"/>
          <w:szCs w:val="28"/>
        </w:rPr>
        <w:t>Nibkin</w:t>
      </w:r>
      <w:proofErr w:type="spellEnd"/>
      <w:r w:rsidRPr="0051696D">
        <w:rPr>
          <w:rFonts w:ascii="Times New Roman" w:hAnsi="Times New Roman" w:cs="Times New Roman"/>
          <w:sz w:val="24"/>
          <w:szCs w:val="28"/>
        </w:rPr>
        <w:t xml:space="preserve"> Meydani</w:t>
      </w:r>
      <w:r w:rsidRPr="0051696D">
        <w:rPr>
          <w:rFonts w:ascii="Times New Roman" w:hAnsi="Times New Roman" w:cs="Times New Roman"/>
          <w:sz w:val="24"/>
          <w:szCs w:val="28"/>
        </w:rPr>
        <w:tab/>
      </w:r>
      <w:r w:rsidRPr="0051696D">
        <w:rPr>
          <w:rFonts w:ascii="Times New Roman" w:hAnsi="Times New Roman" w:cs="Times New Roman"/>
          <w:sz w:val="24"/>
          <w:szCs w:val="28"/>
        </w:rPr>
        <w:tab/>
      </w:r>
      <w:r w:rsidRPr="0051696D">
        <w:rPr>
          <w:rFonts w:ascii="Times New Roman" w:hAnsi="Times New Roman" w:cs="Times New Roman"/>
          <w:sz w:val="24"/>
          <w:szCs w:val="28"/>
        </w:rPr>
        <w:t>simin.meydani@tufts.edu</w:t>
      </w:r>
    </w:p>
    <w:p w14:paraId="0036D87F" w14:textId="77777777" w:rsidR="0051696D" w:rsidRDefault="0051696D"/>
    <w:tbl>
      <w:tblPr>
        <w:tblW w:w="12924" w:type="dxa"/>
        <w:tblLook w:val="04A0" w:firstRow="1" w:lastRow="0" w:firstColumn="1" w:lastColumn="0" w:noHBand="0" w:noVBand="1"/>
      </w:tblPr>
      <w:tblGrid>
        <w:gridCol w:w="1212"/>
        <w:gridCol w:w="991"/>
        <w:gridCol w:w="638"/>
        <w:gridCol w:w="1600"/>
        <w:gridCol w:w="1640"/>
        <w:gridCol w:w="1720"/>
        <w:gridCol w:w="1655"/>
        <w:gridCol w:w="1640"/>
        <w:gridCol w:w="1828"/>
      </w:tblGrid>
      <w:tr w:rsidR="0034362C" w:rsidRPr="001C2F82" w14:paraId="10C7FE0E" w14:textId="77777777" w:rsidTr="00C34C95">
        <w:trPr>
          <w:trHeight w:val="288"/>
        </w:trPr>
        <w:tc>
          <w:tcPr>
            <w:tcW w:w="129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636C" w14:textId="41BFF2A6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10098804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plemental </w:t>
            </w:r>
            <w:r w:rsidRPr="001C2F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Table </w:t>
            </w:r>
            <w:r w:rsidR="00BA2C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1C2F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C2F8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Phase I results:  </w:t>
            </w:r>
            <w:r w:rsidRPr="001C2F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x vivo</w:t>
            </w:r>
            <w:r w:rsidRPr="001C2F8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liferation of bacteria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 presence of subjects' plasma </w:t>
            </w:r>
            <w:r w:rsidRPr="0034362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-HR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</w:t>
            </w:r>
            <w:r w:rsidRPr="0034362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POST-PRANDIAL</w:t>
            </w:r>
          </w:p>
        </w:tc>
      </w:tr>
      <w:tr w:rsidR="0034362C" w:rsidRPr="001C2F82" w14:paraId="03B5CBFF" w14:textId="77777777" w:rsidTr="0034362C">
        <w:trPr>
          <w:trHeight w:val="288"/>
        </w:trPr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0E10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cterium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77BE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owth Parameter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9E80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ek</w:t>
            </w:r>
          </w:p>
        </w:tc>
        <w:tc>
          <w:tcPr>
            <w:tcW w:w="10083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D4C52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eatment</w:t>
            </w:r>
          </w:p>
        </w:tc>
      </w:tr>
      <w:tr w:rsidR="0034362C" w:rsidRPr="001C2F82" w14:paraId="197BBD70" w14:textId="77777777" w:rsidTr="0034362C">
        <w:trPr>
          <w:trHeight w:val="636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5F9FD2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831F3F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52735B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17C3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lacebo                     (n=2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8C66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S daily                                60 mg Fe/d                      (n=2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08DB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HAT                                       60 mg Fe/d                         (n=2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B7AA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P                                     60 mg Fe/d                      (n=2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C321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S+MNP</w:t>
            </w: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 xml:space="preserve">                                                   </w:t>
            </w: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 mg Fe/d          (n=24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3C90A" w14:textId="77777777" w:rsidR="0034362C" w:rsidRDefault="0034362C" w:rsidP="0034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S weekly</w:t>
            </w: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 xml:space="preserve">                                                 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0 mg Fe</w:t>
            </w:r>
          </w:p>
          <w:p w14:paraId="1FE46ECF" w14:textId="032DE955" w:rsidR="0034362C" w:rsidRPr="001C2F82" w:rsidRDefault="0034362C" w:rsidP="0034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n=</w:t>
            </w:r>
            <w:r w:rsidR="00B66F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34362C" w:rsidRPr="001C2F82" w14:paraId="266B33BC" w14:textId="77777777" w:rsidTr="0034362C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3B0B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E82B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84ED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83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7B40A1" w14:textId="4E9A79E9" w:rsidR="0034362C" w:rsidRPr="00017E39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7E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s [95% CI]</w:t>
            </w:r>
            <w:r w:rsidRPr="00017E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BA2C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5D4C8E" w:rsidRPr="001C2F82" w14:paraId="548E5182" w14:textId="77777777" w:rsidTr="00C34C95">
        <w:trPr>
          <w:trHeight w:val="300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AC8591" w14:textId="77777777" w:rsidR="005D4C8E" w:rsidRPr="001C2F82" w:rsidRDefault="005D4C8E" w:rsidP="005D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scherichia coli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CF672" w14:textId="77777777" w:rsidR="005D4C8E" w:rsidRPr="001C2F82" w:rsidRDefault="005D4C8E" w:rsidP="005D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x OD  ind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76D79" w14:textId="77777777" w:rsidR="005D4C8E" w:rsidRPr="001C2F82" w:rsidRDefault="005D4C8E" w:rsidP="005D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90AD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 [0.34,0.44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0EE5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[0.40,0.5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3D0E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[0.32,0.45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486E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 [0.33,0.41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9806" w14:textId="77777777" w:rsidR="005D4C8E" w:rsidRPr="005D4C8E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C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 [0.37,0.52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05F5" w14:textId="77777777" w:rsidR="005D4C8E" w:rsidRPr="00017E39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[0.62,0.74]</w:t>
            </w:r>
          </w:p>
        </w:tc>
      </w:tr>
      <w:tr w:rsidR="005D4C8E" w:rsidRPr="001C2F82" w14:paraId="1B7F5618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D9C955" w14:textId="77777777" w:rsidR="005D4C8E" w:rsidRPr="001C2F82" w:rsidRDefault="005D4C8E" w:rsidP="005D4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DAB4E" w14:textId="77777777" w:rsidR="005D4C8E" w:rsidRPr="001C2F82" w:rsidRDefault="005D4C8E" w:rsidP="005D4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198B1" w14:textId="77777777" w:rsidR="005D4C8E" w:rsidRPr="001C2F82" w:rsidRDefault="005D4C8E" w:rsidP="005D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9179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 [0.34,0.45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9A42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 [0.33,0.4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C4DF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 [0.30,0.38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7241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 [0.31,0.40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203F" w14:textId="77777777" w:rsidR="005D4C8E" w:rsidRPr="005D4C8E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C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 [0.31,0.42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FBA9" w14:textId="77777777" w:rsidR="005D4C8E" w:rsidRPr="00017E39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 [0.55,0.70]</w:t>
            </w:r>
          </w:p>
        </w:tc>
      </w:tr>
      <w:tr w:rsidR="005D4C8E" w:rsidRPr="001C2F82" w14:paraId="734B1562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168612" w14:textId="77777777" w:rsidR="005D4C8E" w:rsidRPr="001C2F82" w:rsidRDefault="005D4C8E" w:rsidP="005D4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258F4" w14:textId="77777777" w:rsidR="005D4C8E" w:rsidRPr="001C2F82" w:rsidRDefault="005D4C8E" w:rsidP="005D4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3839" w14:textId="7542F7B9" w:rsidR="005D4C8E" w:rsidRPr="001C2F82" w:rsidRDefault="005D4C8E" w:rsidP="005D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  <w:r w:rsidR="00BA2C53" w:rsidRPr="00BA2C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A34B" w14:textId="77777777" w:rsidR="005D4C8E" w:rsidRPr="0034362C" w:rsidRDefault="00017E39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 [-0.03,0.04</w:t>
            </w:r>
            <w:r w:rsidR="005D4C8E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641E" w14:textId="77777777" w:rsidR="005D4C8E" w:rsidRPr="0034362C" w:rsidRDefault="00017E39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 [-0.15,-0.01</w:t>
            </w:r>
            <w:r w:rsidR="005D4C8E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8DB8" w14:textId="77777777" w:rsidR="005D4C8E" w:rsidRPr="0034362C" w:rsidRDefault="00017E39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  <w:r w:rsidR="005D4C8E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-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0.01</w:t>
            </w:r>
            <w:r w:rsidR="005D4C8E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95E0" w14:textId="77777777" w:rsidR="005D4C8E" w:rsidRPr="0034362C" w:rsidRDefault="00017E39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[-0.03,0.01</w:t>
            </w:r>
            <w:r w:rsidR="005D4C8E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7788" w14:textId="77777777" w:rsidR="005D4C8E" w:rsidRPr="005D4C8E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C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  <w:r w:rsid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-0.13,-0.02</w:t>
            </w:r>
            <w:r w:rsidRPr="005D4C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8F59" w14:textId="77777777" w:rsidR="005D4C8E" w:rsidRPr="00017E39" w:rsidRDefault="00017E39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 [-0.11</w:t>
            </w:r>
            <w:r w:rsidR="005D4C8E"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.002]</w:t>
            </w:r>
          </w:p>
        </w:tc>
      </w:tr>
      <w:tr w:rsidR="0034362C" w:rsidRPr="001C2F82" w14:paraId="1B2F9142" w14:textId="77777777" w:rsidTr="00C34C95">
        <w:trPr>
          <w:trHeight w:val="96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803874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8AB1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65E4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C182" w14:textId="77777777" w:rsidR="0034362C" w:rsidRPr="0034362C" w:rsidRDefault="0034362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5E6F" w14:textId="77777777" w:rsidR="0034362C" w:rsidRPr="0034362C" w:rsidRDefault="0034362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A9BB" w14:textId="77777777" w:rsidR="0034362C" w:rsidRPr="0034362C" w:rsidRDefault="0034362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49DF" w14:textId="77777777" w:rsidR="0034362C" w:rsidRPr="0034362C" w:rsidRDefault="0034362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A8CE" w14:textId="77777777" w:rsidR="0034362C" w:rsidRPr="005D4C8E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DAE7" w14:textId="77777777" w:rsidR="0034362C" w:rsidRPr="00017E39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4C8E" w:rsidRPr="001C2F82" w14:paraId="2301208E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E45371" w14:textId="77777777" w:rsidR="005D4C8E" w:rsidRPr="001C2F82" w:rsidRDefault="005D4C8E" w:rsidP="005D4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1CDF2" w14:textId="1B3586F9" w:rsidR="005D4C8E" w:rsidRPr="001C2F82" w:rsidRDefault="005D4C8E" w:rsidP="005D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ak growth rate index</w:t>
            </w:r>
            <w:r w:rsidR="00BA2C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6AA15" w14:textId="77777777" w:rsidR="005D4C8E" w:rsidRPr="001C2F82" w:rsidRDefault="005D4C8E" w:rsidP="005D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DA7E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[0.56,0.60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FF12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 [0.57,0.61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3394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[0.32,0.45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66AB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[0.55,0.59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86EA" w14:textId="77777777" w:rsidR="005D4C8E" w:rsidRPr="005D4C8E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C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[0.56,0.60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7BDA" w14:textId="77777777" w:rsidR="005D4C8E" w:rsidRPr="00017E39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 [0.61,0.69]</w:t>
            </w:r>
          </w:p>
        </w:tc>
      </w:tr>
      <w:tr w:rsidR="005D4C8E" w:rsidRPr="001C2F82" w14:paraId="2BC774DB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4AB090" w14:textId="77777777" w:rsidR="005D4C8E" w:rsidRPr="001C2F82" w:rsidRDefault="005D4C8E" w:rsidP="005D4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4815E" w14:textId="77777777" w:rsidR="005D4C8E" w:rsidRPr="001C2F82" w:rsidRDefault="005D4C8E" w:rsidP="005D4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3D321" w14:textId="77777777" w:rsidR="005D4C8E" w:rsidRPr="001C2F82" w:rsidRDefault="005D4C8E" w:rsidP="005D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8CFA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 [0.56,0.62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38E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[0.57,0.6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52B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 [0.30,0.38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7081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[0.55,0.59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F58F" w14:textId="77777777" w:rsidR="005D4C8E" w:rsidRPr="005D4C8E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C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[0.55,0.60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299E" w14:textId="77777777" w:rsidR="005D4C8E" w:rsidRPr="00017E39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 [0.58,0.65]</w:t>
            </w:r>
          </w:p>
        </w:tc>
      </w:tr>
      <w:tr w:rsidR="005D4C8E" w:rsidRPr="001C2F82" w14:paraId="241851A9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DAC2F6" w14:textId="77777777" w:rsidR="005D4C8E" w:rsidRPr="001C2F82" w:rsidRDefault="005D4C8E" w:rsidP="005D4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62331" w14:textId="77777777" w:rsidR="005D4C8E" w:rsidRPr="001C2F82" w:rsidRDefault="005D4C8E" w:rsidP="005D4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1081D" w14:textId="77777777" w:rsidR="005D4C8E" w:rsidRPr="001C2F82" w:rsidRDefault="005D4C8E" w:rsidP="005D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F701" w14:textId="77777777" w:rsidR="005D4C8E" w:rsidRPr="0034362C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[-0.004,0.03</w:t>
            </w:r>
            <w:r w:rsidR="005D4C8E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E396" w14:textId="77777777" w:rsidR="005D4C8E" w:rsidRPr="0034362C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[-0.03,0.01</w:t>
            </w:r>
            <w:r w:rsidR="005D4C8E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E602" w14:textId="77777777" w:rsidR="005D4C8E" w:rsidRPr="0034362C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  <w:r w:rsidR="005D4C8E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10,0.01</w:t>
            </w:r>
            <w:r w:rsidR="005D4C8E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9F97" w14:textId="77777777" w:rsidR="005D4C8E" w:rsidRPr="0034362C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[-0.003,0.01</w:t>
            </w:r>
            <w:r w:rsidR="005D4C8E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1490" w14:textId="77777777" w:rsidR="005D4C8E" w:rsidRPr="005D4C8E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[-0.02,0.01</w:t>
            </w:r>
            <w:r w:rsidR="005D4C8E" w:rsidRPr="005D4C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8E56" w14:textId="77777777" w:rsidR="005D4C8E" w:rsidRPr="00017E39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[-0.08,0.01</w:t>
            </w:r>
            <w:r w:rsidR="005D4C8E"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34362C" w:rsidRPr="001C2F82" w14:paraId="3022B256" w14:textId="77777777" w:rsidTr="00C34C95">
        <w:trPr>
          <w:trHeight w:val="72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0180C2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6D70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4F28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99D5" w14:textId="77777777" w:rsidR="0034362C" w:rsidRPr="0034362C" w:rsidRDefault="0034362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543A" w14:textId="77777777" w:rsidR="0034362C" w:rsidRPr="0034362C" w:rsidRDefault="0034362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F25D" w14:textId="77777777" w:rsidR="0034362C" w:rsidRPr="0034362C" w:rsidRDefault="0034362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A397" w14:textId="77777777" w:rsidR="0034362C" w:rsidRPr="0034362C" w:rsidRDefault="0034362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AE79" w14:textId="77777777" w:rsidR="0034362C" w:rsidRPr="005D4C8E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A30E6" w14:textId="77777777" w:rsidR="0034362C" w:rsidRPr="00017E39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4C8E" w:rsidRPr="001C2F82" w14:paraId="1B999D17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204B5C" w14:textId="77777777" w:rsidR="005D4C8E" w:rsidRPr="001C2F82" w:rsidRDefault="005D4C8E" w:rsidP="005D4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7D226" w14:textId="45AD7962" w:rsidR="005D4C8E" w:rsidRPr="001C2F82" w:rsidRDefault="005D4C8E" w:rsidP="005D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ime to peak growth, hr</w:t>
            </w:r>
            <w:r w:rsidR="00BA2C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5F1D0" w14:textId="77777777" w:rsidR="005D4C8E" w:rsidRPr="001C2F82" w:rsidRDefault="005D4C8E" w:rsidP="005D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BC11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8343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65D3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2A3D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5726" w14:textId="77777777" w:rsidR="005D4C8E" w:rsidRPr="005D4C8E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 [-0.06,0.18</w:t>
            </w:r>
            <w:r w:rsidR="005D4C8E" w:rsidRPr="005D4C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49B6" w14:textId="77777777" w:rsidR="005D4C8E" w:rsidRPr="00017E39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 [-0.004,0.01</w:t>
            </w:r>
            <w:r w:rsidR="005D4C8E"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5D4C8E" w:rsidRPr="001C2F82" w14:paraId="7CC89801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2C4A41" w14:textId="77777777" w:rsidR="005D4C8E" w:rsidRPr="001C2F82" w:rsidRDefault="005D4C8E" w:rsidP="005D4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983B8" w14:textId="77777777" w:rsidR="005D4C8E" w:rsidRPr="001C2F82" w:rsidRDefault="005D4C8E" w:rsidP="005D4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F719" w14:textId="77777777" w:rsidR="005D4C8E" w:rsidRPr="001C2F82" w:rsidRDefault="005D4C8E" w:rsidP="005D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37F9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26A5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6F6B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[-0.03,0.09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2FCA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4301" w14:textId="77777777" w:rsidR="005D4C8E" w:rsidRPr="005D4C8E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[-0.02,0.05</w:t>
            </w:r>
            <w:r w:rsidR="005D4C8E" w:rsidRPr="005D4C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697D" w14:textId="77777777" w:rsidR="005D4C8E" w:rsidRPr="00017E39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[-0.01,0.07</w:t>
            </w:r>
            <w:r w:rsidR="005D4C8E"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5D4C8E" w:rsidRPr="001C2F82" w14:paraId="310F7A28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7C5607" w14:textId="77777777" w:rsidR="005D4C8E" w:rsidRPr="001C2F82" w:rsidRDefault="005D4C8E" w:rsidP="005D4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D0CB4" w14:textId="77777777" w:rsidR="005D4C8E" w:rsidRPr="001C2F82" w:rsidRDefault="005D4C8E" w:rsidP="005D4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D3E24" w14:textId="77777777" w:rsidR="005D4C8E" w:rsidRPr="001C2F82" w:rsidRDefault="005D4C8E" w:rsidP="005D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C25F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8170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981B" w14:textId="77777777" w:rsidR="005D4C8E" w:rsidRPr="0034362C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[-0.03,0.09</w:t>
            </w:r>
            <w:r w:rsidR="005D4C8E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054C" w14:textId="77777777" w:rsidR="005D4C8E" w:rsidRPr="0034362C" w:rsidRDefault="005D4C8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0502" w14:textId="77777777" w:rsidR="005D4C8E" w:rsidRPr="005D4C8E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[-0.13,0.04</w:t>
            </w:r>
            <w:r w:rsidR="005D4C8E" w:rsidRPr="005D4C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FF36" w14:textId="77777777" w:rsidR="005D4C8E" w:rsidRPr="00017E39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[-0.01,0.06</w:t>
            </w:r>
            <w:r w:rsidR="005D4C8E"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34362C" w:rsidRPr="001C2F82" w14:paraId="4F0334AB" w14:textId="77777777" w:rsidTr="00C34C95">
        <w:trPr>
          <w:trHeight w:val="120"/>
        </w:trPr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2B92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4E1E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92B7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4AB4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952A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2175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5DFF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C6F8" w14:textId="77777777" w:rsidR="0034362C" w:rsidRPr="006445B3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8EEEF" w14:textId="77777777" w:rsidR="0034362C" w:rsidRPr="00017E39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445B3" w:rsidRPr="001C2F82" w14:paraId="52227C27" w14:textId="77777777" w:rsidTr="00C34C95">
        <w:trPr>
          <w:trHeight w:val="288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908690D" w14:textId="77777777" w:rsidR="006445B3" w:rsidRPr="001C2F82" w:rsidRDefault="006445B3" w:rsidP="0064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C2F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cinobacter</w:t>
            </w:r>
            <w:proofErr w:type="spellEnd"/>
            <w:r w:rsidRPr="001C2F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C2F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aumanii</w:t>
            </w:r>
            <w:proofErr w:type="spellEnd"/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2E4E6" w14:textId="77777777" w:rsidR="006445B3" w:rsidRPr="001C2F82" w:rsidRDefault="006445B3" w:rsidP="0064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x OD ind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428D8" w14:textId="77777777" w:rsidR="006445B3" w:rsidRPr="001C2F82" w:rsidRDefault="006445B3" w:rsidP="0064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9F6A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[0.69,0.74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8125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[0.74,0.7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47E6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 [0.65,0.75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2C22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[0.66,0.71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C535" w14:textId="77777777" w:rsidR="006445B3" w:rsidRPr="006445B3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5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[0.66,0.78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4636" w14:textId="77777777" w:rsidR="006445B3" w:rsidRPr="00017E39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[0.79,0.87]</w:t>
            </w:r>
          </w:p>
        </w:tc>
      </w:tr>
      <w:tr w:rsidR="006445B3" w:rsidRPr="001C2F82" w14:paraId="6B5A4333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01CBCC" w14:textId="77777777" w:rsidR="006445B3" w:rsidRPr="001C2F82" w:rsidRDefault="006445B3" w:rsidP="0064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40C9B" w14:textId="77777777" w:rsidR="006445B3" w:rsidRPr="001C2F82" w:rsidRDefault="006445B3" w:rsidP="0064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45254" w14:textId="77777777" w:rsidR="006445B3" w:rsidRPr="001C2F82" w:rsidRDefault="006445B3" w:rsidP="0064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26F3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[0.69,0.74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083A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[0.68,0.7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6BA5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 [0.66,0.73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52DC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 [0.68,0.73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AB6B" w14:textId="77777777" w:rsidR="006445B3" w:rsidRPr="006445B3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5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[0.68,0.76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1E7C" w14:textId="77777777" w:rsidR="006445B3" w:rsidRPr="00017E39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[0.77,0.85]</w:t>
            </w:r>
          </w:p>
        </w:tc>
      </w:tr>
      <w:tr w:rsidR="006445B3" w:rsidRPr="001C2F82" w14:paraId="66EAEADF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D0F8A9" w14:textId="77777777" w:rsidR="006445B3" w:rsidRPr="001C2F82" w:rsidRDefault="006445B3" w:rsidP="0064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02C0E" w14:textId="77777777" w:rsidR="006445B3" w:rsidRPr="001C2F82" w:rsidRDefault="006445B3" w:rsidP="0064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70BED" w14:textId="77777777" w:rsidR="006445B3" w:rsidRPr="001C2F82" w:rsidRDefault="006445B3" w:rsidP="0064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4543" w14:textId="77777777" w:rsidR="006445B3" w:rsidRPr="0034362C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[-0.02,0.03</w:t>
            </w:r>
            <w:r w:rsidR="006445B3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DDBA" w14:textId="61FAF18F" w:rsidR="006445B3" w:rsidRPr="0034362C" w:rsidRDefault="00BA76DE" w:rsidP="0049620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[-0.08,0.00</w:t>
            </w:r>
            <w:r w:rsidR="006445B3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FFDC" w14:textId="77777777" w:rsidR="006445B3" w:rsidRPr="0034362C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 [-0.04,0.04</w:t>
            </w:r>
            <w:r w:rsidR="006445B3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8C37" w14:textId="4E64DA70" w:rsidR="006445B3" w:rsidRPr="0034362C" w:rsidRDefault="00BA76DE" w:rsidP="0049620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[-0.0</w:t>
            </w:r>
            <w:r w:rsidR="00E12D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.0</w:t>
            </w:r>
            <w:r w:rsidR="00E12D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6445B3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E609" w14:textId="77777777" w:rsidR="006445B3" w:rsidRPr="006445B3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 [-0.03,0.04</w:t>
            </w:r>
            <w:r w:rsidR="006445B3" w:rsidRPr="006445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A8C2" w14:textId="77777777" w:rsidR="006445B3" w:rsidRPr="00017E39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 [-0.06,0.01</w:t>
            </w:r>
            <w:r w:rsidR="006445B3"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34362C" w:rsidRPr="001C2F82" w14:paraId="0D22D732" w14:textId="77777777" w:rsidTr="00C34C95">
        <w:trPr>
          <w:trHeight w:val="156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416964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0F40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CFA1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5B56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B1DC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0092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84A1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F90B" w14:textId="77777777" w:rsidR="0034362C" w:rsidRPr="006445B3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EBB2" w14:textId="77777777" w:rsidR="0034362C" w:rsidRPr="00017E39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445B3" w:rsidRPr="001C2F82" w14:paraId="2628C73E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A6503D" w14:textId="77777777" w:rsidR="006445B3" w:rsidRPr="001C2F82" w:rsidRDefault="006445B3" w:rsidP="0064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0FB0A" w14:textId="77777777" w:rsidR="006445B3" w:rsidRPr="001C2F82" w:rsidRDefault="006445B3" w:rsidP="0064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ak growth rate ind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BA865" w14:textId="77777777" w:rsidR="006445B3" w:rsidRPr="001C2F82" w:rsidRDefault="006445B3" w:rsidP="0064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E488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[0.65,0.70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3E4C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[0.66,0.6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E46C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 [0.64,0.68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AB8C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1 [0.64,0.68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E90F" w14:textId="77777777" w:rsidR="006445B3" w:rsidRPr="006445B3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5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[0.65,0.70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D511" w14:textId="77777777" w:rsidR="006445B3" w:rsidRPr="00017E39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 [0.68,0.72]</w:t>
            </w:r>
          </w:p>
        </w:tc>
      </w:tr>
      <w:tr w:rsidR="006445B3" w:rsidRPr="001C2F82" w14:paraId="343FC27F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7055BE" w14:textId="77777777" w:rsidR="006445B3" w:rsidRPr="001C2F82" w:rsidRDefault="006445B3" w:rsidP="0064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600B0" w14:textId="77777777" w:rsidR="006445B3" w:rsidRPr="001C2F82" w:rsidRDefault="006445B3" w:rsidP="0064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52F4A" w14:textId="77777777" w:rsidR="006445B3" w:rsidRPr="001C2F82" w:rsidRDefault="006445B3" w:rsidP="0064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EB13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[0.65,0.70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EC6D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[0.65,0.6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F81A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 [0.64,0.67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C382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2 [0.64,0.69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FF55" w14:textId="77777777" w:rsidR="006445B3" w:rsidRPr="006445B3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5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[0.65,0.70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470F" w14:textId="77777777" w:rsidR="006445B3" w:rsidRPr="00017E39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 [0.67,0.71]</w:t>
            </w:r>
          </w:p>
        </w:tc>
      </w:tr>
      <w:tr w:rsidR="006445B3" w:rsidRPr="001C2F82" w14:paraId="36320892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1556E2" w14:textId="77777777" w:rsidR="006445B3" w:rsidRPr="001C2F82" w:rsidRDefault="006445B3" w:rsidP="0064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2E04A" w14:textId="77777777" w:rsidR="006445B3" w:rsidRPr="001C2F82" w:rsidRDefault="006445B3" w:rsidP="0064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359A" w14:textId="77777777" w:rsidR="006445B3" w:rsidRPr="001C2F82" w:rsidRDefault="006445B3" w:rsidP="0064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09B1" w14:textId="1270BAD3" w:rsidR="006445B3" w:rsidRPr="0034362C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 w:rsidR="006445B3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-0.003,0.004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C6B6" w14:textId="1FE05BC5" w:rsidR="006445B3" w:rsidRPr="0034362C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[-0.02</w:t>
            </w:r>
            <w:r w:rsidR="006445B3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-0.002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EDE2" w14:textId="77777777" w:rsidR="006445B3" w:rsidRPr="0034362C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 [-0.01</w:t>
            </w:r>
            <w:r w:rsidR="006445B3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.004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F908" w14:textId="0225EF5E" w:rsidR="006445B3" w:rsidRPr="0034362C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[-0.003,0.01</w:t>
            </w:r>
            <w:r w:rsidR="006445B3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5A30" w14:textId="77777777" w:rsidR="006445B3" w:rsidRPr="006445B3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[-0.01,0.01</w:t>
            </w:r>
            <w:r w:rsidR="006445B3" w:rsidRPr="006445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9257" w14:textId="77777777" w:rsidR="006445B3" w:rsidRPr="00017E39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[-0.02</w:t>
            </w:r>
            <w:r w:rsidR="006445B3"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.003]</w:t>
            </w:r>
          </w:p>
        </w:tc>
      </w:tr>
      <w:tr w:rsidR="0034362C" w:rsidRPr="001C2F82" w14:paraId="1195B4DE" w14:textId="77777777" w:rsidTr="00C34C95">
        <w:trPr>
          <w:trHeight w:val="1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7F9158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C1AD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C21F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E28B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F30B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D347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FC05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329F" w14:textId="77777777" w:rsidR="0034362C" w:rsidRPr="006445B3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B955" w14:textId="77777777" w:rsidR="0034362C" w:rsidRPr="00017E39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445B3" w:rsidRPr="001C2F82" w14:paraId="14DFC533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486AF6" w14:textId="77777777" w:rsidR="006445B3" w:rsidRPr="001C2F82" w:rsidRDefault="006445B3" w:rsidP="0064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C2FB0" w14:textId="77777777" w:rsidR="006445B3" w:rsidRPr="001C2F82" w:rsidRDefault="006445B3" w:rsidP="0064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ime to peak growth, </w:t>
            </w:r>
            <w:proofErr w:type="spellStart"/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6859" w14:textId="77777777" w:rsidR="006445B3" w:rsidRPr="001C2F82" w:rsidRDefault="006445B3" w:rsidP="0064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1072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3 [7.81,8.65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D7C2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5 [6.86,8.2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E825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6 [7.49,8.24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B5E5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4 [7.58,8.49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05F4" w14:textId="77777777" w:rsidR="006445B3" w:rsidRPr="006445B3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5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5 [7.32,8.39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53E8" w14:textId="77777777" w:rsidR="006445B3" w:rsidRPr="00017E39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1 [4.64,6.78]</w:t>
            </w:r>
          </w:p>
        </w:tc>
      </w:tr>
      <w:tr w:rsidR="006445B3" w:rsidRPr="001C2F82" w14:paraId="27C4717B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9CE7CD" w14:textId="77777777" w:rsidR="006445B3" w:rsidRPr="001C2F82" w:rsidRDefault="006445B3" w:rsidP="0064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59F1C" w14:textId="77777777" w:rsidR="006445B3" w:rsidRPr="001C2F82" w:rsidRDefault="006445B3" w:rsidP="0064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59D6A" w14:textId="77777777" w:rsidR="006445B3" w:rsidRPr="001C2F82" w:rsidRDefault="006445B3" w:rsidP="0064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8D60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 [7.90,8.77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799D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7 [7.92,8.62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46D1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4 [7.98,8.90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7E0A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8 [7.84,8.73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35B9" w14:textId="77777777" w:rsidR="006445B3" w:rsidRPr="006445B3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5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4 [7.52,8.35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F039" w14:textId="77777777" w:rsidR="006445B3" w:rsidRPr="00017E39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2 [5.69,7.55]</w:t>
            </w:r>
          </w:p>
        </w:tc>
      </w:tr>
      <w:tr w:rsidR="006445B3" w:rsidRPr="001C2F82" w14:paraId="643E3198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424D0E" w14:textId="77777777" w:rsidR="006445B3" w:rsidRPr="001C2F82" w:rsidRDefault="006445B3" w:rsidP="0064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2F5F8" w14:textId="77777777" w:rsidR="006445B3" w:rsidRPr="001C2F82" w:rsidRDefault="006445B3" w:rsidP="0064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2E371" w14:textId="77777777" w:rsidR="006445B3" w:rsidRPr="001C2F82" w:rsidRDefault="006445B3" w:rsidP="0064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304F" w14:textId="77777777" w:rsidR="006445B3" w:rsidRPr="0034362C" w:rsidRDefault="006445B3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  <w:r w:rsidR="00BA76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22,0.43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FA67" w14:textId="77777777" w:rsidR="006445B3" w:rsidRPr="0034362C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[0.01,1.43</w:t>
            </w:r>
            <w:r w:rsidR="006445B3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01A3" w14:textId="77777777" w:rsidR="006445B3" w:rsidRPr="0034362C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[0.18,0.97</w:t>
            </w:r>
            <w:r w:rsidR="006445B3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0E1" w14:textId="77777777" w:rsidR="006445B3" w:rsidRPr="0034362C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 [-0.16,0.65</w:t>
            </w:r>
            <w:r w:rsidR="006445B3" w:rsidRPr="00343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3716" w14:textId="77777777" w:rsidR="006445B3" w:rsidRPr="006445B3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[-0.23,0.40</w:t>
            </w:r>
            <w:r w:rsidR="006445B3" w:rsidRPr="006445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3A02" w14:textId="77777777" w:rsidR="006445B3" w:rsidRPr="00017E39" w:rsidRDefault="00BA76DE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[-0.15,1.98</w:t>
            </w:r>
            <w:r w:rsidR="006445B3"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34362C" w:rsidRPr="001C2F82" w14:paraId="045F8BE5" w14:textId="77777777" w:rsidTr="004A604C">
        <w:trPr>
          <w:trHeight w:val="120"/>
        </w:trPr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9060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8BE3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7B94" w14:textId="77777777" w:rsidR="0034362C" w:rsidRPr="001C2F82" w:rsidRDefault="0034362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96D7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60D0" w14:textId="77777777" w:rsidR="0034362C" w:rsidRPr="0034362C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F9EF" w14:textId="77777777" w:rsidR="0034362C" w:rsidRPr="0034362C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0EA9" w14:textId="77777777" w:rsidR="0034362C" w:rsidRPr="0034362C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0BC9" w14:textId="77777777" w:rsidR="0034362C" w:rsidRPr="0034362C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062B" w14:textId="77777777" w:rsidR="0034362C" w:rsidRPr="00017E39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7E3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4A604C" w:rsidRPr="001C2F82" w14:paraId="15FB4998" w14:textId="77777777" w:rsidTr="00FC4D14">
        <w:trPr>
          <w:trHeight w:val="336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8695CC" w14:textId="77777777" w:rsidR="004A604C" w:rsidRPr="001C2F82" w:rsidRDefault="004A604C" w:rsidP="00FC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Klebsiella pneumoniae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DA97F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x OD ind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C46AD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3702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[0.19,0.26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319A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 [0.21,0.32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ADBF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[0.20,0.27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5931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[0.21,0.26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A0B7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 [0.21,0.31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663F" w14:textId="77777777" w:rsidR="004A604C" w:rsidRPr="00017E39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[0.38,0.55]</w:t>
            </w:r>
          </w:p>
        </w:tc>
      </w:tr>
      <w:tr w:rsidR="004A604C" w:rsidRPr="001C2F82" w14:paraId="22088232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43035D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4FAFF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FE46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A429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[0.19,0.27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A5D7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[0.19,0.2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06FE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[0.19,0.25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089B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 [0.22,0.28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DCFB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[0.20,0.28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4547" w14:textId="77777777" w:rsidR="004A604C" w:rsidRPr="00017E39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 [0.32,0.48]</w:t>
            </w:r>
          </w:p>
        </w:tc>
      </w:tr>
      <w:tr w:rsidR="004A604C" w:rsidRPr="001C2F82" w14:paraId="7A975A92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7783FE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7A37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931B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47DA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[-0.02,0.03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5641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[-0.09,0.01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D035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[-0.05,0.01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5DDD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[-0.01,0.03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D49C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[-0.03,0.01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18AC" w14:textId="77777777" w:rsidR="004A604C" w:rsidRPr="00017E39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[-0.16,0.03</w:t>
            </w:r>
            <w:r w:rsidR="004A604C"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34362C" w:rsidRPr="001C2F82" w14:paraId="44CCD7D0" w14:textId="77777777" w:rsidTr="00C34C95">
        <w:trPr>
          <w:trHeight w:val="16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7A8CF3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0E22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10F9C" w14:textId="77777777" w:rsidR="0034362C" w:rsidRPr="001C2F82" w:rsidRDefault="0034362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A4AB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1B87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B0A1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FF3C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661B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F453" w14:textId="77777777" w:rsidR="0034362C" w:rsidRPr="00017E39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A604C" w:rsidRPr="001C2F82" w14:paraId="3DD81AF6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80213B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77FAB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ak growth rate ind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9958C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D359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[0.46,0.49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B0FF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[0.46,0.5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F68C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 [0.46,0.47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3B20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[0.47,0.49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301C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[0.47,0.50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9B2F" w14:textId="77777777" w:rsidR="004A604C" w:rsidRPr="00017E39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 [0.49,0.54]</w:t>
            </w:r>
          </w:p>
        </w:tc>
      </w:tr>
      <w:tr w:rsidR="004A604C" w:rsidRPr="001C2F82" w14:paraId="1F8972A8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8F34BF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75402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EBBA6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B0DC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[0.46,0.49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D4F1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[0.46,0.4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0668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[0.46,0.47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89FD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[0.47,0.49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9050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 [0.47,0.50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525C" w14:textId="77777777" w:rsidR="004A604C" w:rsidRPr="00017E39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 [0.48,0.52]</w:t>
            </w:r>
          </w:p>
        </w:tc>
      </w:tr>
      <w:tr w:rsidR="004A604C" w:rsidRPr="001C2F82" w14:paraId="025CDF85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006BC6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3757A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EAE8C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19E9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 [-0.003,0.01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CC73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[-0.03,0.01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1238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[0.00,0.01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E242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 [-0.01,0.01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EEBF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[-0.003,0.01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D706" w14:textId="77777777" w:rsidR="004A604C" w:rsidRPr="00017E39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[-0.04,0.01</w:t>
            </w:r>
            <w:r w:rsidR="004A604C"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34362C" w:rsidRPr="001C2F82" w14:paraId="497F0A5A" w14:textId="77777777" w:rsidTr="00C34C95">
        <w:trPr>
          <w:trHeight w:val="16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F798BB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063F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B4DDD" w14:textId="77777777" w:rsidR="0034362C" w:rsidRPr="001C2F82" w:rsidRDefault="0034362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1337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0F9B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72FD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5143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7333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28AB" w14:textId="77777777" w:rsidR="0034362C" w:rsidRPr="00017E39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A604C" w:rsidRPr="001C2F82" w14:paraId="24ED0DF2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BCFD8E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808C7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ime to peak growth, </w:t>
            </w:r>
            <w:proofErr w:type="spellStart"/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8C1E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1BDC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[0.40,1.82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B345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 [0.41,3.3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2AB7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[0.52,2.39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A7B7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[0.38,1.75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ED6C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 [0.43,3.34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2F31" w14:textId="77777777" w:rsidR="004A604C" w:rsidRPr="00017E39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 [0.91,3.78]</w:t>
            </w:r>
          </w:p>
        </w:tc>
      </w:tr>
      <w:tr w:rsidR="004A604C" w:rsidRPr="001C2F82" w14:paraId="6539CFED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3CB7A9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E9174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FEC9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3160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[0.50,1.73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E6E0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[0.51,1.7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DF4A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 [0.47,3.00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F167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[0.58,2.13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B5E4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 [0.14,2.61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AB84" w14:textId="77777777" w:rsidR="004A604C" w:rsidRPr="00017E39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 [0.73,3.95]</w:t>
            </w:r>
          </w:p>
        </w:tc>
      </w:tr>
      <w:tr w:rsidR="004A604C" w:rsidRPr="001C2F82" w14:paraId="133C8B8A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EAA34B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7592D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E099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31D6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 [-0.67,0.67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BA15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 [-2.25,0.83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7B38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[-0.37,0.92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C0AE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[-0.13,0.70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8290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 [-1.79,0.77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C6B9" w14:textId="77777777" w:rsidR="004A604C" w:rsidRPr="00017E39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[-1.74,1.72</w:t>
            </w:r>
            <w:r w:rsidR="004A604C"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34362C" w:rsidRPr="001C2F82" w14:paraId="557399D2" w14:textId="77777777" w:rsidTr="00C34C95">
        <w:trPr>
          <w:trHeight w:val="132"/>
        </w:trPr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E8EE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A3FC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FD39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4528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D403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780B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08B4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988A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B3FD" w14:textId="77777777" w:rsidR="0034362C" w:rsidRPr="00017E39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A604C" w:rsidRPr="001C2F82" w14:paraId="64E2149D" w14:textId="77777777" w:rsidTr="00C34C95">
        <w:trPr>
          <w:trHeight w:val="288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E0EDDF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aphylococcus aureus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26306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x OD ind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9CF2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B97E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[0.61,0.74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FED9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[0.69,0.7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B022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[0.64,0.78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F85F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[0.60,0.75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1D44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[0.67,0.81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A1DB" w14:textId="77777777" w:rsidR="004A604C" w:rsidRPr="00017E39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[0.73,0.84]</w:t>
            </w:r>
          </w:p>
        </w:tc>
      </w:tr>
      <w:tr w:rsidR="004A604C" w:rsidRPr="001C2F82" w14:paraId="709C93C9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3DC4DE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65FD3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70010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3A8E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[0.65,0.76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4423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[0.64,0.7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B195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 [0.67,0.79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63D2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 [0.63,0.77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15BA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 [0.66,0.81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6162" w14:textId="77777777" w:rsidR="004A604C" w:rsidRPr="00017E39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[0.70,0.83]</w:t>
            </w:r>
          </w:p>
        </w:tc>
      </w:tr>
      <w:tr w:rsidR="004A604C" w:rsidRPr="001C2F82" w14:paraId="2488B5A1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DE8626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D2AA9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5A7B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E64B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[-0.01,0.08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9B45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[-0.07,0.02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7F9B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[-0.02,0.07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3979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[-0.01,0.05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9A77" w14:textId="77777777" w:rsidR="004A604C" w:rsidRPr="004A604C" w:rsidRDefault="00C34C95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  <w:r w:rsidR="004A21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-0.06,0.04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BA52" w14:textId="77777777" w:rsidR="004A604C" w:rsidRPr="00017E39" w:rsidRDefault="004A21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[-0.05,0.01</w:t>
            </w:r>
            <w:r w:rsidR="004A604C"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34362C" w:rsidRPr="001C2F82" w14:paraId="0BB59CE0" w14:textId="77777777" w:rsidTr="00C34C95">
        <w:trPr>
          <w:trHeight w:val="96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ACB329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0549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8FBF" w14:textId="77777777" w:rsidR="0034362C" w:rsidRPr="001C2F82" w:rsidRDefault="0034362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5E24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570E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94F7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C29D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D6AD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9C4B" w14:textId="77777777" w:rsidR="0034362C" w:rsidRPr="00017E39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A604C" w:rsidRPr="001C2F82" w14:paraId="2925BF9A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4FF69F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502EA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ak growth rate ind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D739E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5F79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[0.72,0.80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6E17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 [0.73,0.8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269F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 [0.70,0.80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796D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[0.72,0.83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385F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[0.71,0.84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4C08" w14:textId="77777777" w:rsidR="004A604C" w:rsidRPr="00017E39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[0.72,0.84]</w:t>
            </w:r>
          </w:p>
        </w:tc>
      </w:tr>
      <w:tr w:rsidR="004A604C" w:rsidRPr="001C2F82" w14:paraId="65EC9934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34319E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0367D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74D2E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8341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[0.73,0.82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082B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[0.74,0.8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0BE6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[0.71,0.82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4BD3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 [0.73,0.86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AC40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[0.73,0.88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01D7" w14:textId="77777777" w:rsidR="004A604C" w:rsidRPr="00017E39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 [0.73,0.86]</w:t>
            </w:r>
          </w:p>
        </w:tc>
      </w:tr>
      <w:tr w:rsidR="004A604C" w:rsidRPr="001C2F82" w14:paraId="76986608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BE42B9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27D16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59295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0C96" w14:textId="77777777" w:rsidR="004A604C" w:rsidRPr="004A604C" w:rsidRDefault="004A21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[-0.01,0.04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A1A5" w14:textId="77777777" w:rsidR="004A604C" w:rsidRPr="004A604C" w:rsidRDefault="004A21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 w:rsidR="000637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-0.02,0.05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17E7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[-0.02,0.05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AE0B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[-0.01,0.05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AD84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[-0.00,0.06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92C5" w14:textId="77777777" w:rsidR="004A604C" w:rsidRPr="00017E39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[-0.02,0.05</w:t>
            </w:r>
            <w:r w:rsidR="004A604C"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34362C" w:rsidRPr="001C2F82" w14:paraId="5296CF37" w14:textId="77777777" w:rsidTr="00C34C95">
        <w:trPr>
          <w:trHeight w:val="1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8F3246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7A86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5160" w14:textId="77777777" w:rsidR="0034362C" w:rsidRPr="001C2F82" w:rsidRDefault="0034362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C2E4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77B2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E3D3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C862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09F5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B1E1" w14:textId="77777777" w:rsidR="0034362C" w:rsidRPr="00017E39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A604C" w:rsidRPr="001C2F82" w14:paraId="7042EBEB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985FF2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5C77E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ime to peak growth, </w:t>
            </w:r>
            <w:proofErr w:type="spellStart"/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2FAED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1AE1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 [0.04,0.64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2034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[-0.10,0.2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251C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[-0.02,0.26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822F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[-0.04,0.20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104D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[-0.05,0.48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41E6" w14:textId="77777777" w:rsidR="004A604C" w:rsidRPr="00017E39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 [-0.11,0.30]</w:t>
            </w:r>
          </w:p>
        </w:tc>
      </w:tr>
      <w:tr w:rsidR="004A604C" w:rsidRPr="001C2F82" w14:paraId="3A175E02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618EA1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9A4DD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54C1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38DE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 [0.01,0.52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84CC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[0.00,0.0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7263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[-0.04,0.12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DF23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[-0.05,0.16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0AC4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[-0.18,0.55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0539" w14:textId="77777777" w:rsidR="004A604C" w:rsidRPr="00017E39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[-0.14,0.60]</w:t>
            </w:r>
          </w:p>
        </w:tc>
      </w:tr>
      <w:tr w:rsidR="004A604C" w:rsidRPr="001C2F82" w14:paraId="4E755C33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7E47C6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4309F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3EB8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F574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[-0.28,0.14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5076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 [-0.28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994D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 [-0.24,0.09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2864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 [-0.19,0.13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6343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 [-0.22,0.16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E080" w14:textId="77777777" w:rsidR="004A604C" w:rsidRPr="00017E39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[-0.06,0.32</w:t>
            </w:r>
            <w:r w:rsidR="004A604C"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34362C" w:rsidRPr="001C2F82" w14:paraId="52FF5886" w14:textId="77777777" w:rsidTr="00C34C95">
        <w:trPr>
          <w:trHeight w:val="132"/>
        </w:trPr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F83B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B1E5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7C74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34F3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1AB4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4FB8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2801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5FE4" w14:textId="77777777" w:rsidR="0034362C" w:rsidRPr="0034362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8A24" w14:textId="77777777" w:rsidR="0034362C" w:rsidRPr="00017E39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A604C" w:rsidRPr="001C2F82" w14:paraId="7AD86E70" w14:textId="77777777" w:rsidTr="00C34C95">
        <w:trPr>
          <w:trHeight w:val="288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8F3F787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Salmonella </w:t>
            </w:r>
            <w:proofErr w:type="spellStart"/>
            <w:r w:rsidRPr="001C2F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ypinurium</w:t>
            </w:r>
            <w:proofErr w:type="spellEnd"/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BD0A2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x OD ind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A17A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C23A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 [0.67,0.73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FD1F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[0.73,0.7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3DC5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[0.66,0.77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6830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[0.68,0.75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C711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[0.67,0.78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918B" w14:textId="77777777" w:rsidR="004A604C" w:rsidRPr="00017E39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 [0.76,0.84]</w:t>
            </w:r>
          </w:p>
        </w:tc>
      </w:tr>
      <w:tr w:rsidR="004A604C" w:rsidRPr="001C2F82" w14:paraId="77A5F179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11C2EF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03B98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AF7DB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6AE5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 [0.65,0.73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A0F9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[0.68,0.77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1267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 [0.64,0.74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B7C2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[0.67,0.75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6C1D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 [0.63,0.74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57D2" w14:textId="77777777" w:rsidR="004A604C" w:rsidRPr="00017E39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[0.71,0.81]</w:t>
            </w:r>
          </w:p>
        </w:tc>
      </w:tr>
      <w:tr w:rsidR="004A604C" w:rsidRPr="001C2F82" w14:paraId="374E5AEE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2D9529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01671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9D102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F90A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[-0.04,0.02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E120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[-0.09,0.01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896E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[-0.07,0.03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FDBA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[-0.03,0.02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AE53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[-0.09,0.02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7342" w14:textId="77777777" w:rsidR="004A604C" w:rsidRPr="00017E39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[-0.09,0.01</w:t>
            </w:r>
            <w:r w:rsidR="004A604C"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4A604C" w:rsidRPr="001C2F82" w14:paraId="371EF40F" w14:textId="77777777" w:rsidTr="00063760">
        <w:trPr>
          <w:trHeight w:val="16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033FE4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E918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8FA56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8D10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4DCA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3A51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07ED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C20D" w14:textId="77777777" w:rsidR="004A604C" w:rsidRPr="004A604C" w:rsidRDefault="004A604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33FC" w14:textId="77777777" w:rsidR="004A604C" w:rsidRPr="00017E39" w:rsidRDefault="004A604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A604C" w:rsidRPr="001C2F82" w14:paraId="29FCC6DA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85AF0D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96A20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ak growth rate ind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936C1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3784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 [0.58,0.60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C601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 [0.59,0.6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E25E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 [0.57,0.61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E6FE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 [0.59,0.63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9CFB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 [0.59,0.63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0295" w14:textId="77777777" w:rsidR="004A604C" w:rsidRPr="00017E39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[0.62,0.72]</w:t>
            </w:r>
          </w:p>
        </w:tc>
      </w:tr>
      <w:tr w:rsidR="004A604C" w:rsidRPr="001C2F82" w14:paraId="7A2A0AB5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655FED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DF2EC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D09D2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9F11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 [0.59,0.63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50F4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 [0.61,0.7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6B31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 [0.58,0.67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2CBC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 [0.59,0.64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24C0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 [0.60,0.65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CEB7" w14:textId="77777777" w:rsidR="004A604C" w:rsidRPr="00017E39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 [0.60,0.69]</w:t>
            </w:r>
          </w:p>
        </w:tc>
      </w:tr>
      <w:tr w:rsidR="004A604C" w:rsidRPr="001C2F82" w14:paraId="3A25EC42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E9C5DA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81F06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B196C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21D3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[-0.001,0.04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4A1D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[-0.01,0.08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DF53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[0.003,0.07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541E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[-0.02,0.02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A8AA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[-0.01,0.04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4A36" w14:textId="77777777" w:rsidR="004A604C" w:rsidRPr="00017E39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 [-0.09,0.03</w:t>
            </w:r>
            <w:r w:rsidR="004A604C" w:rsidRPr="00017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34362C" w:rsidRPr="001C2F82" w14:paraId="4572C2CF" w14:textId="77777777" w:rsidTr="00C34C95">
        <w:trPr>
          <w:trHeight w:val="156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E57684" w14:textId="77777777" w:rsidR="0034362C" w:rsidRPr="001C2F82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9E4B" w14:textId="77777777" w:rsidR="0034362C" w:rsidRPr="001C2F82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4BC8" w14:textId="77777777" w:rsidR="0034362C" w:rsidRPr="001C2F82" w:rsidRDefault="0034362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1BC4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D518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B79C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B6DC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F1EF" w14:textId="77777777" w:rsidR="0034362C" w:rsidRPr="004A604C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39C3" w14:textId="77777777" w:rsidR="0034362C" w:rsidRPr="00017E39" w:rsidRDefault="0034362C" w:rsidP="00C3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A604C" w:rsidRPr="001C2F82" w14:paraId="552A80E6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A8584A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FE798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ime to peak growth, </w:t>
            </w:r>
            <w:proofErr w:type="spellStart"/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B4D2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A6D7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 [1.74,3.58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7C0A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 [1.32,3.23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883D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 [1.69,3.71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68B3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[0.81,2.10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5B05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 [1.54,3.30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86EF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 [1.55,3.63]</w:t>
            </w:r>
          </w:p>
        </w:tc>
      </w:tr>
      <w:tr w:rsidR="004A604C" w:rsidRPr="001C2F82" w14:paraId="6971923A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9FDDFB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3CBA3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03CF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DCA2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 [1.23,2.87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3B26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 [0.75,2.2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E3DE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 [1.01,2.91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84ED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 [0.74,2.08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6AAA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 [1.39,3.54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CB2E" w14:textId="77777777" w:rsidR="004A604C" w:rsidRPr="004A604C" w:rsidRDefault="004A604C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 [2.19,4.33]</w:t>
            </w:r>
          </w:p>
        </w:tc>
      </w:tr>
      <w:tr w:rsidR="004A604C" w:rsidRPr="001C2F82" w14:paraId="70709683" w14:textId="77777777" w:rsidTr="00C34C95">
        <w:trPr>
          <w:trHeight w:val="288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03B833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E6368" w14:textId="77777777" w:rsidR="004A604C" w:rsidRPr="001C2F82" w:rsidRDefault="004A604C" w:rsidP="004A6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84F52" w14:textId="77777777" w:rsidR="004A604C" w:rsidRPr="001C2F82" w:rsidRDefault="004A604C" w:rsidP="004A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2F8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BBA8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 [-1.31,0.10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DEB9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 [-1.66,0.12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05A4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 [-1.50,0.03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6BC0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 [-0.85,0.76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724C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[-0.83,0.92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CDBD" w14:textId="77777777" w:rsidR="004A604C" w:rsidRPr="004A604C" w:rsidRDefault="00063760" w:rsidP="00C34C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[-0.66,2.01</w:t>
            </w:r>
            <w:r w:rsidR="004A604C" w:rsidRPr="004A60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34362C" w:rsidRPr="001C2F82" w14:paraId="22E387A0" w14:textId="77777777" w:rsidTr="009E3988">
        <w:trPr>
          <w:trHeight w:val="1008"/>
        </w:trPr>
        <w:tc>
          <w:tcPr>
            <w:tcW w:w="129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B0B0A" w14:textId="72B3E8C7" w:rsidR="0034362C" w:rsidRPr="00017E39" w:rsidRDefault="00BA2C53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="0034362C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rithmetic means and 95% confidence intervals. </w:t>
            </w:r>
          </w:p>
          <w:p w14:paraId="1BF34465" w14:textId="4C5DE329" w:rsidR="0034362C" w:rsidRPr="00017E39" w:rsidRDefault="00BA2C53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2C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="0034362C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Δ = wk4 - wk0, paired difference</w:t>
            </w:r>
          </w:p>
          <w:p w14:paraId="5E938E49" w14:textId="253EF894" w:rsidR="0034362C" w:rsidRPr="00017E39" w:rsidRDefault="00BA2C53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2C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="0034362C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atio of slope of the growth curves (log OD </w:t>
            </w:r>
            <w:r w:rsidR="0034362C" w:rsidRPr="00017E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v </w:t>
            </w:r>
            <w:r w:rsidR="0034362C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ime [</w:t>
            </w:r>
            <w:proofErr w:type="spellStart"/>
            <w:r w:rsidR="0034362C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s</w:t>
            </w:r>
            <w:proofErr w:type="spellEnd"/>
            <w:r w:rsidR="0034362C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]) at the steepest point of the exponential growth phase </w:t>
            </w:r>
            <w:r w:rsidR="00496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</w:t>
            </w:r>
            <w:r w:rsidR="0034362C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hat of control.  Change values (Δ) are the ratios of peak growth rate indices, wk4/wk0.  </w:t>
            </w:r>
          </w:p>
          <w:p w14:paraId="5DC67E2E" w14:textId="51FFDCFE" w:rsidR="0034362C" w:rsidRPr="00017E39" w:rsidRDefault="00BA2C53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2C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="0034362C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ells</w:t>
            </w:r>
            <w:r w:rsidR="00B66F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with a zero</w:t>
            </w:r>
            <w:r w:rsidR="0034362C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dicate that all samples had an estimate of time to peak growth of 0 hrs.  </w:t>
            </w:r>
          </w:p>
        </w:tc>
      </w:tr>
      <w:tr w:rsidR="0034362C" w:rsidRPr="001C2F82" w14:paraId="464ABEF1" w14:textId="77777777" w:rsidTr="0034362C">
        <w:trPr>
          <w:trHeight w:val="552"/>
        </w:trPr>
        <w:tc>
          <w:tcPr>
            <w:tcW w:w="12924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D6C198" w14:textId="77777777" w:rsidR="0034362C" w:rsidRPr="00017E39" w:rsidRDefault="0034362C" w:rsidP="00C3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2CDAE1A" w14:textId="746F31AD" w:rsidR="00C42B7F" w:rsidRPr="00017E39" w:rsidRDefault="0034362C" w:rsidP="00C42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NOVA results:  Pairwise comparisons (FS v placebo, IHAT v placebo, ASP v placebo, IHAT v FS, ASP v FS) and (FS </w:t>
            </w:r>
            <w:r w:rsidR="009E39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daily </w:t>
            </w:r>
            <w:r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v FS+MNP, FS daily v </w:t>
            </w:r>
            <w:r w:rsidR="009E39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S </w:t>
            </w:r>
            <w:r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weekly) </w:t>
            </w:r>
            <w:r w:rsidR="00C42B7F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were estimated </w:t>
            </w:r>
            <w:r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 a linear mixed-effects model adjusted for age, sex, and BMI for each growth parameter.</w:t>
            </w:r>
            <w:r w:rsidR="00C42B7F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4A604C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 values were corrected using Tukey HSD method according to pairwise comparisons among each comparison set.</w:t>
            </w:r>
          </w:p>
          <w:p w14:paraId="279CD2AB" w14:textId="06E3E668" w:rsidR="0034362C" w:rsidRPr="00017E39" w:rsidRDefault="004A604C" w:rsidP="004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hree </w:t>
            </w:r>
            <w:r w:rsidR="00C42B7F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omparisons were significant: </w:t>
            </w:r>
            <w:proofErr w:type="spellStart"/>
            <w:r w:rsidR="00FC4D14" w:rsidRPr="00FC4D14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Acinobacter</w:t>
            </w:r>
            <w:proofErr w:type="spellEnd"/>
            <w:r w:rsidR="00FC4D14" w:rsidRPr="00FC4D14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FC4D14" w:rsidRPr="00FC4D14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baumanii</w:t>
            </w:r>
            <w:proofErr w:type="spellEnd"/>
            <w:r w:rsidR="00FC4D14" w:rsidRPr="00FC4D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C42B7F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SP v FS daily in max OD </w:t>
            </w:r>
            <w:r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dex </w:t>
            </w:r>
            <w:r w:rsidR="00C42B7F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p=0.041) an</w:t>
            </w:r>
            <w:r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 p</w:t>
            </w:r>
            <w:r w:rsidR="00C42B7F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ak growth rate</w:t>
            </w:r>
            <w:r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dex</w:t>
            </w:r>
            <w:r w:rsidR="00C42B7F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p=0.015)</w:t>
            </w:r>
            <w:r w:rsidR="00FC4D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and</w:t>
            </w:r>
            <w:r w:rsidR="00C42B7F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FS daily v placebo </w:t>
            </w:r>
            <w:r w:rsidR="00017E39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 </w:t>
            </w:r>
            <w:r w:rsidR="00C42B7F" w:rsidRPr="00017E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ak growth rate (p=0.037).</w:t>
            </w:r>
          </w:p>
        </w:tc>
      </w:tr>
      <w:bookmarkEnd w:id="0"/>
    </w:tbl>
    <w:p w14:paraId="3C8C05B5" w14:textId="775DA8F6" w:rsidR="00EA0D6E" w:rsidRDefault="00EA0D6E"/>
    <w:p w14:paraId="5F27D469" w14:textId="160CA17B" w:rsidR="00621F9A" w:rsidRDefault="00621F9A"/>
    <w:tbl>
      <w:tblPr>
        <w:tblStyle w:val="Table"/>
        <w:tblW w:w="0" w:type="auto"/>
        <w:tblLook w:val="07E0" w:firstRow="1" w:lastRow="1" w:firstColumn="1" w:lastColumn="1" w:noHBand="1" w:noVBand="1"/>
      </w:tblPr>
      <w:tblGrid>
        <w:gridCol w:w="2868"/>
        <w:gridCol w:w="1575"/>
        <w:gridCol w:w="1023"/>
        <w:gridCol w:w="1553"/>
        <w:gridCol w:w="1023"/>
        <w:gridCol w:w="1553"/>
        <w:gridCol w:w="926"/>
        <w:gridCol w:w="1513"/>
        <w:gridCol w:w="926"/>
      </w:tblGrid>
      <w:tr w:rsidR="00621F9A" w14:paraId="19FCFDD2" w14:textId="77777777" w:rsidTr="00ED213C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41D16ADA" w14:textId="77777777" w:rsidR="00621F9A" w:rsidRPr="0016114C" w:rsidRDefault="00621F9A" w:rsidP="00ED213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l Table 2</w:t>
            </w:r>
            <w:r w:rsidRPr="0016114C">
              <w:rPr>
                <w:rFonts w:ascii="Times New Roman" w:hAnsi="Times New Roman" w:cs="Times New Roman"/>
              </w:rPr>
              <w:t>. Phase I results: noninferiority tests between intervention agents and FS</w:t>
            </w:r>
            <w:r>
              <w:rPr>
                <w:rFonts w:ascii="Times New Roman" w:hAnsi="Times New Roman" w:cs="Times New Roman"/>
              </w:rPr>
              <w:t xml:space="preserve"> daily for</w:t>
            </w:r>
            <w:r w:rsidRPr="0016114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16114C">
              <w:rPr>
                <w:rFonts w:ascii="Times New Roman" w:hAnsi="Times New Roman" w:cs="Times New Roman"/>
              </w:rPr>
              <w:t xml:space="preserve">primary </w:t>
            </w:r>
            <w:r>
              <w:rPr>
                <w:rFonts w:ascii="Times New Roman" w:hAnsi="Times New Roman" w:cs="Times New Roman"/>
              </w:rPr>
              <w:t xml:space="preserve">study </w:t>
            </w:r>
            <w:r w:rsidRPr="0016114C">
              <w:rPr>
                <w:rFonts w:ascii="Times New Roman" w:hAnsi="Times New Roman" w:cs="Times New Roman"/>
              </w:rPr>
              <w:t>outcomes</w:t>
            </w:r>
          </w:p>
        </w:tc>
      </w:tr>
      <w:tr w:rsidR="00621F9A" w14:paraId="74DC94CB" w14:textId="77777777" w:rsidTr="00ED213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9A225DA" w14:textId="77777777" w:rsidR="00621F9A" w:rsidRPr="0016114C" w:rsidRDefault="00621F9A" w:rsidP="00ED213C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C92D763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IHAT</w:t>
            </w:r>
          </w:p>
          <w:p w14:paraId="285DDDD6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60 mg Fe/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41431BC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ASP</w:t>
            </w:r>
          </w:p>
          <w:p w14:paraId="05C4CEB8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60 mg Fe/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A3B1F04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FS+MNP</w:t>
            </w:r>
          </w:p>
          <w:p w14:paraId="7921C2CD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60 mg Fe/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F3B3753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FS weekly</w:t>
            </w:r>
          </w:p>
          <w:p w14:paraId="3DC62094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420 mg Fe</w:t>
            </w:r>
          </w:p>
        </w:tc>
      </w:tr>
      <w:tr w:rsidR="00621F9A" w:rsidRPr="00522BF9" w14:paraId="2E724BFA" w14:textId="77777777" w:rsidTr="00ED213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D453771" w14:textId="77777777" w:rsidR="00621F9A" w:rsidRPr="0016114C" w:rsidRDefault="00621F9A" w:rsidP="00ED213C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CC217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114C">
              <w:rPr>
                <w:rFonts w:ascii="Times New Roman" w:hAnsi="Times New Roman" w:cs="Times New Roman"/>
              </w:rPr>
              <w:t>D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ED69B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BC1AB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D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169ED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99AC4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D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319BB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F148B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D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3EAC4" w14:textId="77777777" w:rsidR="00621F9A" w:rsidRPr="00522BF9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22BF9">
              <w:rPr>
                <w:rFonts w:ascii="Times New Roman" w:hAnsi="Times New Roman" w:cs="Times New Roman"/>
              </w:rPr>
              <w:t>P value</w:t>
            </w:r>
          </w:p>
        </w:tc>
      </w:tr>
      <w:tr w:rsidR="00621F9A" w:rsidRPr="00522BF9" w14:paraId="297AF367" w14:textId="77777777" w:rsidTr="00ED213C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1D98970" w14:textId="77777777" w:rsidR="00621F9A" w:rsidRPr="0016114C" w:rsidRDefault="00621F9A" w:rsidP="00ED213C">
            <w:pPr>
              <w:pStyle w:val="Compact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Parasitemia % ratio (24hr/0hr), log uni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7A82CD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-0.024 (-Inf, 0.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F8C8B8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38F0F1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0.15 (-Inf, 0.3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802CF0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48AF6F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-0.12 (-Inf, 0.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7EEA4C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EF4F8F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-0.14 (-Inf, 0.14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CBF4CC" w14:textId="77777777" w:rsidR="00621F9A" w:rsidRPr="00522BF9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22BF9">
              <w:rPr>
                <w:rFonts w:ascii="Times New Roman" w:hAnsi="Times New Roman" w:cs="Times New Roman"/>
              </w:rPr>
              <w:t>0.099</w:t>
            </w:r>
          </w:p>
        </w:tc>
      </w:tr>
      <w:tr w:rsidR="00621F9A" w:rsidRPr="00522BF9" w14:paraId="7463710D" w14:textId="77777777" w:rsidTr="00ED213C">
        <w:tc>
          <w:tcPr>
            <w:tcW w:w="0" w:type="auto"/>
            <w:tcBorders>
              <w:left w:val="single" w:sz="4" w:space="0" w:color="auto"/>
            </w:tcBorders>
          </w:tcPr>
          <w:p w14:paraId="6CD88038" w14:textId="77777777" w:rsidR="00621F9A" w:rsidRPr="0016114C" w:rsidRDefault="00621F9A" w:rsidP="00ED213C">
            <w:pPr>
              <w:pStyle w:val="Compact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Fecal calprotectin, log(</w:t>
            </w:r>
            <w:proofErr w:type="spellStart"/>
            <w:r w:rsidRPr="0016114C">
              <w:rPr>
                <w:rFonts w:ascii="Times New Roman" w:hAnsi="Times New Roman" w:cs="Times New Roman"/>
              </w:rPr>
              <w:t>μg</w:t>
            </w:r>
            <w:proofErr w:type="spellEnd"/>
            <w:r w:rsidRPr="0016114C">
              <w:rPr>
                <w:rFonts w:ascii="Times New Roman" w:hAnsi="Times New Roman" w:cs="Times New Roman"/>
              </w:rPr>
              <w:t xml:space="preserve">/g) fresh </w:t>
            </w:r>
            <w:proofErr w:type="spellStart"/>
            <w:r w:rsidRPr="0016114C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0" w:type="auto"/>
            <w:vAlign w:val="center"/>
          </w:tcPr>
          <w:p w14:paraId="48BBE153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-0.32 (-Inf, 0.14)</w:t>
            </w:r>
          </w:p>
        </w:tc>
        <w:tc>
          <w:tcPr>
            <w:tcW w:w="0" w:type="auto"/>
            <w:vAlign w:val="center"/>
          </w:tcPr>
          <w:p w14:paraId="6AC00617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0" w:type="auto"/>
            <w:vAlign w:val="center"/>
          </w:tcPr>
          <w:p w14:paraId="63B6917F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-0.085 (-Inf, 0.36)</w:t>
            </w:r>
          </w:p>
        </w:tc>
        <w:tc>
          <w:tcPr>
            <w:tcW w:w="0" w:type="auto"/>
            <w:vAlign w:val="center"/>
          </w:tcPr>
          <w:p w14:paraId="6DF8999D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vAlign w:val="center"/>
          </w:tcPr>
          <w:p w14:paraId="752A0C20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-0.17 (-Inf, 0.27)</w:t>
            </w:r>
          </w:p>
        </w:tc>
        <w:tc>
          <w:tcPr>
            <w:tcW w:w="0" w:type="auto"/>
            <w:vAlign w:val="center"/>
          </w:tcPr>
          <w:p w14:paraId="69201DA3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0" w:type="auto"/>
            <w:vAlign w:val="center"/>
          </w:tcPr>
          <w:p w14:paraId="101DD35B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-0.011 (-Inf, 0.3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41F511" w14:textId="77777777" w:rsidR="00621F9A" w:rsidRPr="00522BF9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22BF9">
              <w:rPr>
                <w:rFonts w:ascii="Times New Roman" w:hAnsi="Times New Roman" w:cs="Times New Roman"/>
              </w:rPr>
              <w:t>0.21</w:t>
            </w:r>
          </w:p>
        </w:tc>
      </w:tr>
      <w:tr w:rsidR="00621F9A" w:rsidRPr="00522BF9" w14:paraId="5BFED913" w14:textId="77777777" w:rsidTr="00ED213C">
        <w:tc>
          <w:tcPr>
            <w:tcW w:w="0" w:type="auto"/>
            <w:tcBorders>
              <w:left w:val="single" w:sz="4" w:space="0" w:color="auto"/>
            </w:tcBorders>
          </w:tcPr>
          <w:p w14:paraId="25F504CC" w14:textId="77777777" w:rsidR="00621F9A" w:rsidRPr="0016114C" w:rsidRDefault="00621F9A" w:rsidP="00ED213C">
            <w:pPr>
              <w:pStyle w:val="Compact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  <w:i/>
              </w:rPr>
              <w:t>Escherichia coli</w:t>
            </w:r>
            <w:r w:rsidRPr="0016114C">
              <w:rPr>
                <w:rFonts w:ascii="Times New Roman" w:hAnsi="Times New Roman" w:cs="Times New Roman"/>
              </w:rPr>
              <w:t>, peak growth rate index</w:t>
            </w:r>
          </w:p>
        </w:tc>
        <w:tc>
          <w:tcPr>
            <w:tcW w:w="0" w:type="auto"/>
            <w:vAlign w:val="center"/>
          </w:tcPr>
          <w:p w14:paraId="43C5D05D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-0.0085 (-Inf, 2.8e-05)</w:t>
            </w:r>
          </w:p>
        </w:tc>
        <w:tc>
          <w:tcPr>
            <w:tcW w:w="0" w:type="auto"/>
            <w:vAlign w:val="center"/>
          </w:tcPr>
          <w:p w14:paraId="16D759DA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0" w:type="auto"/>
            <w:vAlign w:val="center"/>
          </w:tcPr>
          <w:p w14:paraId="5E9EC068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-0.0062 (-Inf, 0.0019)</w:t>
            </w:r>
          </w:p>
        </w:tc>
        <w:tc>
          <w:tcPr>
            <w:tcW w:w="0" w:type="auto"/>
            <w:vAlign w:val="center"/>
          </w:tcPr>
          <w:p w14:paraId="0B48492D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vAlign w:val="center"/>
          </w:tcPr>
          <w:p w14:paraId="6F2BEC55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-0.0025 (-Inf, 0.0058)</w:t>
            </w:r>
          </w:p>
        </w:tc>
        <w:tc>
          <w:tcPr>
            <w:tcW w:w="0" w:type="auto"/>
            <w:vAlign w:val="center"/>
          </w:tcPr>
          <w:p w14:paraId="0316606F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  <w:vAlign w:val="center"/>
          </w:tcPr>
          <w:p w14:paraId="0C7E3701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0.0025 (-Inf, 0.01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10C913" w14:textId="77777777" w:rsidR="00621F9A" w:rsidRPr="00522BF9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22BF9">
              <w:rPr>
                <w:rFonts w:ascii="Times New Roman" w:hAnsi="Times New Roman" w:cs="Times New Roman"/>
              </w:rPr>
              <w:t>0.63</w:t>
            </w:r>
          </w:p>
        </w:tc>
      </w:tr>
      <w:tr w:rsidR="00621F9A" w:rsidRPr="00522BF9" w14:paraId="6D3EE1B1" w14:textId="77777777" w:rsidTr="00ED213C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ADA9022" w14:textId="77777777" w:rsidR="00621F9A" w:rsidRPr="0016114C" w:rsidRDefault="00621F9A" w:rsidP="00ED213C">
            <w:pPr>
              <w:pStyle w:val="Compact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  <w:i/>
                <w:iCs/>
              </w:rPr>
              <w:t>Salmonella typhimurium</w:t>
            </w:r>
            <w:r w:rsidRPr="0016114C">
              <w:rPr>
                <w:rFonts w:ascii="Times New Roman" w:hAnsi="Times New Roman" w:cs="Times New Roman"/>
              </w:rPr>
              <w:t>, peak growth rate index</w:t>
            </w:r>
          </w:p>
        </w:tc>
        <w:tc>
          <w:tcPr>
            <w:tcW w:w="0" w:type="auto"/>
            <w:vAlign w:val="center"/>
          </w:tcPr>
          <w:p w14:paraId="0DD84737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-0.036 (-Inf, -0.0021)</w:t>
            </w:r>
          </w:p>
        </w:tc>
        <w:tc>
          <w:tcPr>
            <w:tcW w:w="0" w:type="auto"/>
            <w:vAlign w:val="center"/>
          </w:tcPr>
          <w:p w14:paraId="3D30BACF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0" w:type="auto"/>
            <w:vAlign w:val="center"/>
          </w:tcPr>
          <w:p w14:paraId="117B6906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-0.044 (-Inf, -0.0099)</w:t>
            </w:r>
          </w:p>
        </w:tc>
        <w:tc>
          <w:tcPr>
            <w:tcW w:w="0" w:type="auto"/>
            <w:vAlign w:val="center"/>
          </w:tcPr>
          <w:p w14:paraId="4678CC24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0" w:type="auto"/>
            <w:vAlign w:val="center"/>
          </w:tcPr>
          <w:p w14:paraId="233C6D6D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-0.017 (-Inf, 0.017)</w:t>
            </w:r>
          </w:p>
        </w:tc>
        <w:tc>
          <w:tcPr>
            <w:tcW w:w="0" w:type="auto"/>
            <w:vAlign w:val="center"/>
          </w:tcPr>
          <w:p w14:paraId="603EBB19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0" w:type="auto"/>
            <w:vAlign w:val="center"/>
          </w:tcPr>
          <w:p w14:paraId="619C9961" w14:textId="77777777" w:rsidR="00621F9A" w:rsidRPr="0016114C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-0.025 (-Inf, 0.008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B4FC46" w14:textId="77777777" w:rsidR="00621F9A" w:rsidRPr="00522BF9" w:rsidRDefault="00621F9A" w:rsidP="00ED213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22BF9">
              <w:rPr>
                <w:rFonts w:ascii="Times New Roman" w:hAnsi="Times New Roman" w:cs="Times New Roman"/>
              </w:rPr>
              <w:t>0.016</w:t>
            </w:r>
          </w:p>
        </w:tc>
      </w:tr>
      <w:tr w:rsidR="00621F9A" w14:paraId="67B33F6B" w14:textId="77777777" w:rsidTr="00ED213C">
        <w:tc>
          <w:tcPr>
            <w:tcW w:w="0" w:type="auto"/>
            <w:gridSpan w:val="9"/>
            <w:tcBorders>
              <w:top w:val="single" w:sz="4" w:space="0" w:color="auto"/>
            </w:tcBorders>
          </w:tcPr>
          <w:p w14:paraId="20654275" w14:textId="77777777" w:rsidR="00621F9A" w:rsidRPr="0016114C" w:rsidRDefault="00621F9A" w:rsidP="00ED213C">
            <w:pPr>
              <w:pStyle w:val="Compact"/>
              <w:rPr>
                <w:rFonts w:ascii="Times New Roman" w:hAnsi="Times New Roman" w:cs="Times New Roman"/>
              </w:rPr>
            </w:pPr>
            <w:r w:rsidRPr="0016114C">
              <w:rPr>
                <w:rFonts w:ascii="Times New Roman" w:hAnsi="Times New Roman" w:cs="Times New Roman"/>
              </w:rPr>
              <w:t>DID: Difference in difference, comparing each intervention agent to F</w:t>
            </w:r>
            <w:r>
              <w:rPr>
                <w:rFonts w:ascii="Times New Roman" w:hAnsi="Times New Roman" w:cs="Times New Roman"/>
              </w:rPr>
              <w:t>S daily,</w:t>
            </w:r>
            <w:r w:rsidRPr="0016114C">
              <w:rPr>
                <w:rFonts w:ascii="Times New Roman" w:hAnsi="Times New Roman" w:cs="Times New Roman"/>
              </w:rPr>
              <w:t xml:space="preserve"> expressed as (</w:t>
            </w:r>
            <w:proofErr w:type="spellStart"/>
            <w:r w:rsidRPr="0016114C">
              <w:rPr>
                <w:rFonts w:ascii="Times New Roman" w:hAnsi="Times New Roman" w:cs="Times New Roman"/>
              </w:rPr>
              <w:t>wk</w:t>
            </w:r>
            <w:proofErr w:type="spellEnd"/>
            <w:r w:rsidRPr="0016114C">
              <w:rPr>
                <w:rFonts w:ascii="Times New Roman" w:hAnsi="Times New Roman" w:cs="Times New Roman"/>
              </w:rPr>
              <w:t xml:space="preserve"> 4 – </w:t>
            </w:r>
            <w:proofErr w:type="spellStart"/>
            <w:r w:rsidRPr="0016114C">
              <w:rPr>
                <w:rFonts w:ascii="Times New Roman" w:hAnsi="Times New Roman" w:cs="Times New Roman"/>
              </w:rPr>
              <w:t>wk</w:t>
            </w:r>
            <w:proofErr w:type="spellEnd"/>
            <w:r w:rsidRPr="0016114C">
              <w:rPr>
                <w:rFonts w:ascii="Times New Roman" w:hAnsi="Times New Roman" w:cs="Times New Roman"/>
              </w:rPr>
              <w:t xml:space="preserve"> 0) or (</w:t>
            </w:r>
            <w:proofErr w:type="spellStart"/>
            <w:r w:rsidRPr="0016114C">
              <w:rPr>
                <w:rFonts w:ascii="Times New Roman" w:hAnsi="Times New Roman" w:cs="Times New Roman"/>
              </w:rPr>
              <w:t>wk</w:t>
            </w:r>
            <w:proofErr w:type="spellEnd"/>
            <w:r w:rsidRPr="0016114C">
              <w:rPr>
                <w:rFonts w:ascii="Times New Roman" w:hAnsi="Times New Roman" w:cs="Times New Roman"/>
              </w:rPr>
              <w:t xml:space="preserve"> 4/</w:t>
            </w:r>
            <w:proofErr w:type="spellStart"/>
            <w:r w:rsidRPr="0016114C">
              <w:rPr>
                <w:rFonts w:ascii="Times New Roman" w:hAnsi="Times New Roman" w:cs="Times New Roman"/>
              </w:rPr>
              <w:t>wk</w:t>
            </w:r>
            <w:proofErr w:type="spellEnd"/>
            <w:r w:rsidRPr="0016114C">
              <w:rPr>
                <w:rFonts w:ascii="Times New Roman" w:hAnsi="Times New Roman" w:cs="Times New Roman"/>
              </w:rPr>
              <w:t xml:space="preserve"> 0), as appropriate for each outcome, with 1-sided 95% confidence interval.</w:t>
            </w:r>
            <w:r>
              <w:rPr>
                <w:rFonts w:ascii="Times New Roman" w:hAnsi="Times New Roman" w:cs="Times New Roman"/>
              </w:rPr>
              <w:t xml:space="preserve">  Noninferiority tests are performed when a noninferiority margin (50% of the 4 week change) could be established from estimated mean differences between placebo and FS daily.  Larger values in the outcome variables indicate a less desirable effect, thus the alternative hypothesis for each test was specified as H</w:t>
            </w:r>
            <w:r w:rsidRPr="00B1542A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</w:rPr>
              <w:t>: μ</w:t>
            </w:r>
            <w:r w:rsidRPr="0016114C">
              <w:rPr>
                <w:rFonts w:ascii="Times New Roman" w:hAnsi="Times New Roman" w:cs="Times New Roman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vertAlign w:val="subscript"/>
              </w:rPr>
              <w:t>iron suppl</w:t>
            </w:r>
            <w:r w:rsidRPr="0016114C">
              <w:rPr>
                <w:rFonts w:ascii="Times New Roman" w:hAnsi="Times New Roman" w:cs="Times New Roman"/>
                <w:vertAlign w:val="subscript"/>
              </w:rPr>
              <w:t>)</w:t>
            </w:r>
            <w:r>
              <w:rPr>
                <w:rFonts w:ascii="Times New Roman" w:hAnsi="Times New Roman" w:cs="Times New Roman"/>
              </w:rPr>
              <w:t>-μ</w:t>
            </w:r>
            <w:r>
              <w:rPr>
                <w:rFonts w:ascii="Times New Roman" w:hAnsi="Times New Roman" w:cs="Times New Roman"/>
                <w:vertAlign w:val="subscript"/>
              </w:rPr>
              <w:t>(F</w:t>
            </w:r>
            <w:r w:rsidRPr="0016114C">
              <w:rPr>
                <w:rFonts w:ascii="Times New Roman" w:hAnsi="Times New Roman" w:cs="Times New Roman"/>
                <w:vertAlign w:val="subscript"/>
              </w:rPr>
              <w:t>S daily</w:t>
            </w:r>
            <w:r>
              <w:rPr>
                <w:rFonts w:ascii="Times New Roman" w:hAnsi="Times New Roman" w:cs="Times New Roman"/>
                <w:vertAlign w:val="subscript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≤ margin), that is, the difference between each iron supplementation group and FS daily is less than or equal to the noninferiority margin.</w:t>
            </w:r>
          </w:p>
        </w:tc>
      </w:tr>
    </w:tbl>
    <w:p w14:paraId="7D9B9D48" w14:textId="77777777" w:rsidR="00621F9A" w:rsidRDefault="00621F9A"/>
    <w:sectPr w:rsidR="00621F9A" w:rsidSect="002B74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C7758"/>
    <w:multiLevelType w:val="hybridMultilevel"/>
    <w:tmpl w:val="AF70CFF2"/>
    <w:lvl w:ilvl="0" w:tplc="F8FA4AFC">
      <w:start w:val="4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95CBA"/>
    <w:multiLevelType w:val="hybridMultilevel"/>
    <w:tmpl w:val="16AC03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0C3E3C"/>
    <w:multiLevelType w:val="hybridMultilevel"/>
    <w:tmpl w:val="9CE6C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E00277"/>
    <w:multiLevelType w:val="hybridMultilevel"/>
    <w:tmpl w:val="9A1CA8EC"/>
    <w:lvl w:ilvl="0" w:tplc="70D4053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956A5B"/>
    <w:multiLevelType w:val="hybridMultilevel"/>
    <w:tmpl w:val="53B477AC"/>
    <w:lvl w:ilvl="0" w:tplc="F2345FD2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2A30877"/>
    <w:multiLevelType w:val="hybridMultilevel"/>
    <w:tmpl w:val="D3120C02"/>
    <w:lvl w:ilvl="0" w:tplc="294E13C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141D4D"/>
    <w:multiLevelType w:val="multilevel"/>
    <w:tmpl w:val="B9C8C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476E34"/>
    <w:multiLevelType w:val="hybridMultilevel"/>
    <w:tmpl w:val="24EAAA90"/>
    <w:lvl w:ilvl="0" w:tplc="A7865A6A">
      <w:start w:val="3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A134BA"/>
    <w:multiLevelType w:val="multilevel"/>
    <w:tmpl w:val="E446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B17DDA"/>
    <w:multiLevelType w:val="hybridMultilevel"/>
    <w:tmpl w:val="E7646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FF155D"/>
    <w:multiLevelType w:val="hybridMultilevel"/>
    <w:tmpl w:val="D75A2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646754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7914CB"/>
    <w:multiLevelType w:val="hybridMultilevel"/>
    <w:tmpl w:val="49DE2808"/>
    <w:lvl w:ilvl="0" w:tplc="A08CB318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2E57AEC"/>
    <w:multiLevelType w:val="multilevel"/>
    <w:tmpl w:val="E8023B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68E01D7"/>
    <w:multiLevelType w:val="multilevel"/>
    <w:tmpl w:val="68C49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B13CC3"/>
    <w:multiLevelType w:val="hybridMultilevel"/>
    <w:tmpl w:val="8152A0AC"/>
    <w:lvl w:ilvl="0" w:tplc="5CC8BB4A">
      <w:start w:val="1"/>
      <w:numFmt w:val="decimal"/>
      <w:lvlText w:val="%1)"/>
      <w:lvlJc w:val="left"/>
      <w:pPr>
        <w:ind w:left="720" w:hanging="360"/>
      </w:pPr>
      <w:rPr>
        <w:rFonts w:eastAsiaTheme="majorEastAsia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795BF1"/>
    <w:multiLevelType w:val="hybridMultilevel"/>
    <w:tmpl w:val="DC0A15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DFF56AD"/>
    <w:multiLevelType w:val="hybridMultilevel"/>
    <w:tmpl w:val="0848F1A4"/>
    <w:lvl w:ilvl="0" w:tplc="9634DC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FE4262"/>
    <w:multiLevelType w:val="hybridMultilevel"/>
    <w:tmpl w:val="EED60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FC4084"/>
    <w:multiLevelType w:val="hybridMultilevel"/>
    <w:tmpl w:val="B0F0546A"/>
    <w:lvl w:ilvl="0" w:tplc="2C8A30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4F5AF2"/>
    <w:multiLevelType w:val="hybridMultilevel"/>
    <w:tmpl w:val="0FEC2A76"/>
    <w:lvl w:ilvl="0" w:tplc="2B7ED49C">
      <w:start w:val="3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7A1714"/>
    <w:multiLevelType w:val="multilevel"/>
    <w:tmpl w:val="377A9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F9B64D0"/>
    <w:multiLevelType w:val="hybridMultilevel"/>
    <w:tmpl w:val="BF0842C2"/>
    <w:lvl w:ilvl="0" w:tplc="469C2D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4616DAF"/>
    <w:multiLevelType w:val="hybridMultilevel"/>
    <w:tmpl w:val="BF0C9FE8"/>
    <w:lvl w:ilvl="0" w:tplc="B68A3B8C">
      <w:start w:val="3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DA52C4"/>
    <w:multiLevelType w:val="hybridMultilevel"/>
    <w:tmpl w:val="920ED098"/>
    <w:lvl w:ilvl="0" w:tplc="6D7CA22A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607A33"/>
    <w:multiLevelType w:val="multilevel"/>
    <w:tmpl w:val="AF92E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8B4747D"/>
    <w:multiLevelType w:val="multilevel"/>
    <w:tmpl w:val="650AB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CE0611E"/>
    <w:multiLevelType w:val="multilevel"/>
    <w:tmpl w:val="2DD47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F27433F"/>
    <w:multiLevelType w:val="multilevel"/>
    <w:tmpl w:val="2688B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7493805">
    <w:abstractNumId w:val="26"/>
  </w:num>
  <w:num w:numId="2" w16cid:durableId="1735352314">
    <w:abstractNumId w:val="24"/>
  </w:num>
  <w:num w:numId="3" w16cid:durableId="1646814927">
    <w:abstractNumId w:val="13"/>
  </w:num>
  <w:num w:numId="4" w16cid:durableId="998848097">
    <w:abstractNumId w:val="25"/>
  </w:num>
  <w:num w:numId="5" w16cid:durableId="696783687">
    <w:abstractNumId w:val="27"/>
  </w:num>
  <w:num w:numId="6" w16cid:durableId="2075153454">
    <w:abstractNumId w:val="20"/>
  </w:num>
  <w:num w:numId="7" w16cid:durableId="1604193736">
    <w:abstractNumId w:val="3"/>
  </w:num>
  <w:num w:numId="8" w16cid:durableId="1413313250">
    <w:abstractNumId w:val="21"/>
  </w:num>
  <w:num w:numId="9" w16cid:durableId="921069335">
    <w:abstractNumId w:val="11"/>
  </w:num>
  <w:num w:numId="10" w16cid:durableId="321591240">
    <w:abstractNumId w:val="4"/>
  </w:num>
  <w:num w:numId="11" w16cid:durableId="1039744075">
    <w:abstractNumId w:val="18"/>
  </w:num>
  <w:num w:numId="12" w16cid:durableId="967971963">
    <w:abstractNumId w:val="7"/>
  </w:num>
  <w:num w:numId="13" w16cid:durableId="1091270289">
    <w:abstractNumId w:val="22"/>
  </w:num>
  <w:num w:numId="14" w16cid:durableId="2060396044">
    <w:abstractNumId w:val="19"/>
  </w:num>
  <w:num w:numId="15" w16cid:durableId="2083212151">
    <w:abstractNumId w:val="0"/>
  </w:num>
  <w:num w:numId="16" w16cid:durableId="1887325864">
    <w:abstractNumId w:val="15"/>
  </w:num>
  <w:num w:numId="17" w16cid:durableId="537399893">
    <w:abstractNumId w:val="17"/>
  </w:num>
  <w:num w:numId="18" w16cid:durableId="1068650281">
    <w:abstractNumId w:val="10"/>
  </w:num>
  <w:num w:numId="19" w16cid:durableId="1998537220">
    <w:abstractNumId w:val="1"/>
  </w:num>
  <w:num w:numId="20" w16cid:durableId="1792434170">
    <w:abstractNumId w:val="9"/>
  </w:num>
  <w:num w:numId="21" w16cid:durableId="249437558">
    <w:abstractNumId w:val="16"/>
  </w:num>
  <w:num w:numId="22" w16cid:durableId="500464982">
    <w:abstractNumId w:val="23"/>
  </w:num>
  <w:num w:numId="23" w16cid:durableId="1516338851">
    <w:abstractNumId w:val="8"/>
  </w:num>
  <w:num w:numId="24" w16cid:durableId="1027869516">
    <w:abstractNumId w:val="6"/>
  </w:num>
  <w:num w:numId="25" w16cid:durableId="1211308110">
    <w:abstractNumId w:val="14"/>
  </w:num>
  <w:num w:numId="26" w16cid:durableId="931090534">
    <w:abstractNumId w:val="12"/>
  </w:num>
  <w:num w:numId="27" w16cid:durableId="558515738">
    <w:abstractNumId w:val="2"/>
  </w:num>
  <w:num w:numId="28" w16cid:durableId="17479978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E04"/>
    <w:rsid w:val="00017E39"/>
    <w:rsid w:val="00063760"/>
    <w:rsid w:val="0007043F"/>
    <w:rsid w:val="002B74CA"/>
    <w:rsid w:val="0034362C"/>
    <w:rsid w:val="00397E04"/>
    <w:rsid w:val="00496207"/>
    <w:rsid w:val="004A2160"/>
    <w:rsid w:val="004A604C"/>
    <w:rsid w:val="00503081"/>
    <w:rsid w:val="0051696D"/>
    <w:rsid w:val="005D4C8E"/>
    <w:rsid w:val="00621F9A"/>
    <w:rsid w:val="006445B3"/>
    <w:rsid w:val="00963716"/>
    <w:rsid w:val="009E3988"/>
    <w:rsid w:val="00B66F5A"/>
    <w:rsid w:val="00BA2C53"/>
    <w:rsid w:val="00BA76DE"/>
    <w:rsid w:val="00C34C95"/>
    <w:rsid w:val="00C42B7F"/>
    <w:rsid w:val="00CF796F"/>
    <w:rsid w:val="00DD3BF2"/>
    <w:rsid w:val="00E12D09"/>
    <w:rsid w:val="00EA0D6E"/>
    <w:rsid w:val="00F04B86"/>
    <w:rsid w:val="00FC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53E42"/>
  <w15:chartTrackingRefBased/>
  <w15:docId w15:val="{F69837B2-AA28-4EF9-A204-4D935A5EB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62C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6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4362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6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6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362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4362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js-article-affiliation">
    <w:name w:val="js-article-affiliation"/>
    <w:basedOn w:val="DefaultParagraphFont"/>
    <w:rsid w:val="0034362C"/>
  </w:style>
  <w:style w:type="character" w:styleId="Hyperlink">
    <w:name w:val="Hyperlink"/>
    <w:basedOn w:val="DefaultParagraphFont"/>
    <w:uiPriority w:val="99"/>
    <w:unhideWhenUsed/>
    <w:rsid w:val="0034362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436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34362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62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4362C"/>
    <w:pPr>
      <w:ind w:left="720"/>
      <w:contextualSpacing/>
    </w:pPr>
  </w:style>
  <w:style w:type="table" w:styleId="TableGrid">
    <w:name w:val="Table Grid"/>
    <w:basedOn w:val="TableNormal"/>
    <w:uiPriority w:val="39"/>
    <w:rsid w:val="0034362C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436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362C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362C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34362C"/>
    <w:pPr>
      <w:spacing w:after="0" w:line="240" w:lineRule="auto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362C"/>
    <w:rPr>
      <w:rFonts w:ascii="Calibri" w:hAnsi="Calibri" w:cs="Calibri"/>
      <w:szCs w:val="24"/>
    </w:rPr>
  </w:style>
  <w:style w:type="character" w:customStyle="1" w:styleId="cs1-lock-free">
    <w:name w:val="cs1-lock-free"/>
    <w:basedOn w:val="DefaultParagraphFont"/>
    <w:rsid w:val="0034362C"/>
  </w:style>
  <w:style w:type="paragraph" w:customStyle="1" w:styleId="xmsonormal">
    <w:name w:val="x_msonormal"/>
    <w:basedOn w:val="Normal"/>
    <w:rsid w:val="003436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authors-list-item">
    <w:name w:val="x_authors-list-item"/>
    <w:basedOn w:val="DefaultParagraphFont"/>
    <w:rsid w:val="0034362C"/>
  </w:style>
  <w:style w:type="character" w:customStyle="1" w:styleId="xcomma">
    <w:name w:val="x_comma"/>
    <w:basedOn w:val="DefaultParagraphFont"/>
    <w:rsid w:val="0034362C"/>
  </w:style>
  <w:style w:type="character" w:customStyle="1" w:styleId="xauthor-sup-separator">
    <w:name w:val="x_author-sup-separator"/>
    <w:basedOn w:val="DefaultParagraphFont"/>
    <w:rsid w:val="0034362C"/>
  </w:style>
  <w:style w:type="table" w:styleId="GridTable1Light-Accent1">
    <w:name w:val="Grid Table 1 Light Accent 1"/>
    <w:basedOn w:val="TableNormal"/>
    <w:uiPriority w:val="46"/>
    <w:rsid w:val="0034362C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3436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34362C"/>
    <w:rPr>
      <w:i/>
      <w:iCs/>
    </w:rPr>
  </w:style>
  <w:style w:type="character" w:styleId="Emphasis">
    <w:name w:val="Emphasis"/>
    <w:basedOn w:val="DefaultParagraphFont"/>
    <w:uiPriority w:val="20"/>
    <w:qFormat/>
    <w:rsid w:val="0034362C"/>
    <w:rPr>
      <w:i/>
      <w:iCs/>
    </w:rPr>
  </w:style>
  <w:style w:type="character" w:customStyle="1" w:styleId="authors-list-item">
    <w:name w:val="authors-list-item"/>
    <w:basedOn w:val="DefaultParagraphFont"/>
    <w:rsid w:val="0034362C"/>
  </w:style>
  <w:style w:type="character" w:customStyle="1" w:styleId="comma">
    <w:name w:val="comma"/>
    <w:basedOn w:val="DefaultParagraphFont"/>
    <w:rsid w:val="0034362C"/>
  </w:style>
  <w:style w:type="paragraph" w:styleId="Revision">
    <w:name w:val="Revision"/>
    <w:hidden/>
    <w:uiPriority w:val="99"/>
    <w:semiHidden/>
    <w:rsid w:val="0034362C"/>
    <w:pPr>
      <w:spacing w:after="0" w:line="240" w:lineRule="auto"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34362C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62C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343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62C"/>
    <w:rPr>
      <w:rFonts w:asciiTheme="minorHAnsi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34362C"/>
  </w:style>
  <w:style w:type="character" w:styleId="CommentReference">
    <w:name w:val="annotation reference"/>
    <w:basedOn w:val="DefaultParagraphFont"/>
    <w:uiPriority w:val="99"/>
    <w:semiHidden/>
    <w:unhideWhenUsed/>
    <w:rsid w:val="00343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6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62C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62C"/>
    <w:rPr>
      <w:rFonts w:asciiTheme="minorHAnsi" w:hAnsiTheme="minorHAnsi" w:cstheme="minorBidi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362C"/>
  </w:style>
  <w:style w:type="paragraph" w:styleId="Header">
    <w:name w:val="header"/>
    <w:basedOn w:val="Normal"/>
    <w:link w:val="HeaderChar"/>
    <w:uiPriority w:val="99"/>
    <w:unhideWhenUsed/>
    <w:rsid w:val="00343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62C"/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2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207"/>
    <w:rPr>
      <w:rFonts w:ascii="Segoe UI" w:hAnsi="Segoe UI" w:cs="Segoe UI"/>
      <w:sz w:val="18"/>
      <w:szCs w:val="18"/>
    </w:rPr>
  </w:style>
  <w:style w:type="paragraph" w:customStyle="1" w:styleId="Compact">
    <w:name w:val="Compact"/>
    <w:basedOn w:val="BodyText"/>
    <w:qFormat/>
    <w:rsid w:val="00621F9A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621F9A"/>
    <w:pPr>
      <w:spacing w:after="200" w:line="240" w:lineRule="auto"/>
    </w:pPr>
    <w:rPr>
      <w:rFonts w:asciiTheme="minorHAnsi" w:hAnsiTheme="minorHAnsi" w:cstheme="minorBidi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621F9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21F9A"/>
    <w:rPr>
      <w:rFonts w:asciiTheme="minorHAnsi" w:hAnsiTheme="minorHAnsi" w:cstheme="minorBidi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1696D"/>
    <w:pPr>
      <w:numPr>
        <w:ilvl w:val="0"/>
      </w:numPr>
      <w:spacing w:before="240" w:after="240" w:line="240" w:lineRule="auto"/>
    </w:pPr>
    <w:rPr>
      <w:rFonts w:ascii="Times New Roman" w:eastAsia="Times New Roman" w:hAnsi="Times New Roman" w:cs="Times New Roman"/>
      <w:b/>
      <w:color w:val="auto"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51696D"/>
    <w:pPr>
      <w:suppressLineNumbers/>
      <w:spacing w:before="240" w:after="360" w:line="240" w:lineRule="auto"/>
      <w:jc w:val="center"/>
    </w:pPr>
    <w:rPr>
      <w:rFonts w:ascii="Times New Roman" w:eastAsia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1696D"/>
    <w:rPr>
      <w:rFonts w:ascii="Times New Roman" w:eastAsia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1696D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96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1696D"/>
    <w:rPr>
      <w:rFonts w:asciiTheme="minorHAnsi" w:eastAsiaTheme="minorEastAsia" w:hAnsiTheme="minorHAnsi" w:cstheme="minorBidi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erald.Combs@tufts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1364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9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ger, Kathryn</dc:creator>
  <cp:keywords/>
  <dc:description/>
  <cp:lastModifiedBy>Guo, Weimin</cp:lastModifiedBy>
  <cp:revision>9</cp:revision>
  <dcterms:created xsi:type="dcterms:W3CDTF">2022-11-29T15:44:00Z</dcterms:created>
  <dcterms:modified xsi:type="dcterms:W3CDTF">2023-05-19T02:35:00Z</dcterms:modified>
</cp:coreProperties>
</file>